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012D3" w:rsidP="001012D3" w:rsidRDefault="001012D3" w14:paraId="31EE663E" w14:textId="415537DE">
      <w:pPr>
        <w:pStyle w:val="Heading2"/>
        <w:spacing w:before="0" w:after="0" w:line="276" w:lineRule="auto"/>
        <w:ind w:firstLine="0"/>
        <w:rPr>
          <w:rFonts w:ascii="Arial" w:hAnsi="Arial" w:eastAsia="Arial" w:cs="Arial"/>
          <w:color w:val="0A0905"/>
          <w:sz w:val="22"/>
          <w:szCs w:val="22"/>
        </w:rPr>
      </w:pPr>
      <w:bookmarkStart w:name="_Toc199875135" w:id="0"/>
      <w:r w:rsidR="001012D3">
        <w:rPr/>
        <w:t xml:space="preserve">Supplementary materials File </w:t>
      </w:r>
      <w:r w:rsidR="6C7E745D">
        <w:rPr/>
        <w:t>3 (S3)</w:t>
      </w:r>
      <w:r w:rsidR="001012D3">
        <w:rPr/>
        <w:t xml:space="preserve">. </w:t>
      </w:r>
      <w:r w:rsidR="001012D3">
        <w:rPr/>
        <w:t>Search strategy</w:t>
      </w:r>
      <w:r w:rsidR="001012D3">
        <w:rPr/>
        <w:t xml:space="preserve"> and report</w:t>
      </w:r>
      <w:bookmarkEnd w:id="0"/>
    </w:p>
    <w:p w:rsidR="7A32C20E" w:rsidP="7A32C20E" w:rsidRDefault="7A32C20E" w14:paraId="5C48541C" w14:textId="36575F48">
      <w:pPr>
        <w:rPr>
          <w:rFonts w:ascii="Calibri" w:hAnsi="Calibri" w:eastAsia="Calibri" w:cs="Calibri"/>
          <w:sz w:val="22"/>
          <w:szCs w:val="22"/>
        </w:rPr>
      </w:pPr>
    </w:p>
    <w:p w:rsidR="001012D3" w:rsidP="31883026" w:rsidRDefault="001012D3" w14:paraId="21D51A50" w14:textId="77777777" w14:noSpellErr="1">
      <w:pPr>
        <w:rPr>
          <w:rFonts w:ascii="Calibri" w:hAnsi="Calibri" w:eastAsia="Calibri" w:cs="Calibri"/>
          <w:sz w:val="22"/>
          <w:szCs w:val="22"/>
        </w:rPr>
      </w:pPr>
      <w:r w:rsidRPr="31883026" w:rsidR="001012D3">
        <w:rPr>
          <w:rFonts w:ascii="Calibri" w:hAnsi="Calibri" w:eastAsia="Calibri" w:cs="Calibri" w:asciiTheme="minorAscii" w:hAnsiTheme="minorAscii" w:eastAsiaTheme="minorEastAsia" w:cstheme="minorBidi"/>
          <w:color w:val="auto"/>
          <w:sz w:val="22"/>
          <w:szCs w:val="22"/>
          <w:lang w:eastAsia="ja-JP" w:bidi="ar-SA"/>
        </w:rPr>
        <w:t xml:space="preserve">Benefits and harms of antenatal or intrapartum screening for maternal GBS carriage and </w:t>
      </w:r>
      <w:r w:rsidRPr="31883026" w:rsidR="001012D3">
        <w:rPr>
          <w:rFonts w:ascii="Calibri" w:hAnsi="Calibri" w:eastAsia="Calibri" w:cs="Calibri" w:asciiTheme="minorAscii" w:hAnsiTheme="minorAscii" w:eastAsiaTheme="minorEastAsia" w:cstheme="minorBidi"/>
          <w:color w:val="auto"/>
          <w:sz w:val="22"/>
          <w:szCs w:val="22"/>
          <w:lang w:eastAsia="ja-JP" w:bidi="ar-SA"/>
        </w:rPr>
        <w:t>subsequent</w:t>
      </w:r>
      <w:r w:rsidRPr="31883026" w:rsidR="001012D3">
        <w:rPr>
          <w:rFonts w:ascii="Calibri" w:hAnsi="Calibri" w:eastAsia="Calibri" w:cs="Calibri" w:asciiTheme="minorAscii" w:hAnsiTheme="minorAscii" w:eastAsiaTheme="minorEastAsia" w:cstheme="minorBidi"/>
          <w:color w:val="auto"/>
          <w:sz w:val="22"/>
          <w:szCs w:val="22"/>
          <w:lang w:eastAsia="ja-JP" w:bidi="ar-SA"/>
        </w:rPr>
        <w:t xml:space="preserve"> use of intrapartum antibiotic prophylaxis versus risk-based protocols or no intervention: a rapid review – systematic reviews</w:t>
      </w:r>
    </w:p>
    <w:p w:rsidR="001012D3" w:rsidP="31883026" w:rsidRDefault="001012D3" w14:paraId="075F34F9" w14:textId="77777777" w14:noSpellErr="1">
      <w:pPr>
        <w:spacing w:after="0"/>
        <w:rPr>
          <w:rFonts w:ascii="Calibri" w:hAnsi="Calibri" w:eastAsia="Calibri" w:cs="Calibri"/>
          <w:b w:val="1"/>
          <w:bCs w:val="1"/>
          <w:sz w:val="22"/>
          <w:szCs w:val="22"/>
        </w:rPr>
      </w:pPr>
      <w:r w:rsidRPr="31883026" w:rsidR="001012D3">
        <w:rPr>
          <w:rFonts w:ascii="Calibri" w:hAnsi="Calibri" w:eastAsia="Calibri" w:cs="Calibri" w:asciiTheme="minorAscii" w:hAnsiTheme="minorAscii" w:eastAsiaTheme="minorEastAsia" w:cstheme="minorBidi"/>
          <w:b w:val="1"/>
          <w:bCs w:val="1"/>
          <w:color w:val="auto"/>
          <w:sz w:val="22"/>
          <w:szCs w:val="22"/>
          <w:lang w:eastAsia="ja-JP" w:bidi="ar-SA"/>
        </w:rPr>
        <w:t xml:space="preserve">Phase </w:t>
      </w:r>
      <w:r w:rsidRPr="31883026" w:rsidR="001012D3">
        <w:rPr>
          <w:rFonts w:ascii="Calibri" w:hAnsi="Calibri" w:eastAsia="Calibri" w:cs="Calibri" w:asciiTheme="minorAscii" w:hAnsiTheme="minorAscii" w:eastAsiaTheme="minorEastAsia" w:cstheme="minorBidi"/>
          <w:b w:val="1"/>
          <w:bCs w:val="1"/>
          <w:color w:val="auto"/>
          <w:sz w:val="22"/>
          <w:szCs w:val="22"/>
          <w:lang w:eastAsia="ja-JP" w:bidi="ar-SA"/>
        </w:rPr>
        <w:t>O</w:t>
      </w:r>
      <w:r w:rsidRPr="31883026" w:rsidR="001012D3">
        <w:rPr>
          <w:rFonts w:ascii="Calibri" w:hAnsi="Calibri" w:eastAsia="Calibri" w:cs="Calibri" w:asciiTheme="minorAscii" w:hAnsiTheme="minorAscii" w:eastAsiaTheme="minorEastAsia" w:cstheme="minorBidi"/>
          <w:b w:val="1"/>
          <w:bCs w:val="1"/>
          <w:color w:val="auto"/>
          <w:sz w:val="22"/>
          <w:szCs w:val="22"/>
          <w:lang w:eastAsia="ja-JP" w:bidi="ar-SA"/>
        </w:rPr>
        <w:t xml:space="preserve">ne search </w:t>
      </w:r>
      <w:r w:rsidRPr="31883026" w:rsidR="001012D3">
        <w:rPr>
          <w:rFonts w:ascii="Calibri" w:hAnsi="Calibri" w:eastAsia="Calibri" w:cs="Calibri" w:asciiTheme="minorAscii" w:hAnsiTheme="minorAscii" w:eastAsiaTheme="minorEastAsia" w:cstheme="minorBidi"/>
          <w:b w:val="1"/>
          <w:bCs w:val="1"/>
          <w:color w:val="auto"/>
          <w:sz w:val="22"/>
          <w:szCs w:val="22"/>
          <w:lang w:eastAsia="ja-JP" w:bidi="ar-SA"/>
        </w:rPr>
        <w:t>time</w:t>
      </w:r>
      <w:r w:rsidRPr="31883026" w:rsidR="001012D3">
        <w:rPr>
          <w:rFonts w:ascii="Calibri" w:hAnsi="Calibri" w:eastAsia="Calibri" w:cs="Calibri" w:asciiTheme="minorAscii" w:hAnsiTheme="minorAscii" w:eastAsiaTheme="minorEastAsia" w:cstheme="minorBidi"/>
          <w:b w:val="1"/>
          <w:bCs w:val="1"/>
          <w:color w:val="auto"/>
          <w:sz w:val="22"/>
          <w:szCs w:val="22"/>
          <w:lang w:eastAsia="ja-JP" w:bidi="ar-SA"/>
        </w:rPr>
        <w:t xml:space="preserve"> frame</w:t>
      </w:r>
      <w:r w:rsidRPr="31883026" w:rsidR="001012D3">
        <w:rPr>
          <w:rFonts w:ascii="Calibri" w:hAnsi="Calibri" w:eastAsia="Calibri" w:cs="Calibri" w:asciiTheme="minorAscii" w:hAnsiTheme="minorAscii" w:eastAsiaTheme="minorEastAsia" w:cstheme="minorBidi"/>
          <w:b w:val="1"/>
          <w:bCs w:val="1"/>
          <w:color w:val="auto"/>
          <w:sz w:val="22"/>
          <w:szCs w:val="22"/>
          <w:lang w:eastAsia="ja-JP" w:bidi="ar-SA"/>
        </w:rPr>
        <w:t>:  1 January 2016 to 26 February 2025</w:t>
      </w:r>
    </w:p>
    <w:p w:rsidR="001012D3" w:rsidP="001012D3" w:rsidRDefault="001012D3" w14:paraId="6A7FF9FD" w14:textId="77777777">
      <w:pPr>
        <w:spacing w:after="0"/>
      </w:pPr>
    </w:p>
    <w:p w:rsidRPr="0090006B" w:rsidR="001012D3" w:rsidP="001012D3" w:rsidRDefault="001012D3" w14:paraId="4AA64E54" w14:textId="77777777">
      <w:pPr>
        <w:spacing w:after="0"/>
        <w:rPr>
          <w:sz w:val="16"/>
          <w:szCs w:val="16"/>
        </w:rPr>
      </w:pPr>
      <w:r w:rsidRPr="0090006B">
        <w:rPr>
          <w:rFonts w:eastAsia="Arial" w:cs="Arial"/>
          <w:sz w:val="16"/>
          <w:szCs w:val="16"/>
        </w:rPr>
        <w:t xml:space="preserve"> </w:t>
      </w: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5100"/>
        <w:gridCol w:w="3583"/>
        <w:gridCol w:w="2075"/>
        <w:gridCol w:w="2230"/>
      </w:tblGrid>
      <w:tr w:rsidRPr="0090006B" w:rsidR="001012D3" w:rsidTr="0059207B" w14:paraId="5076C3CF" w14:textId="77777777">
        <w:trPr>
          <w:trHeight w:val="315"/>
        </w:trPr>
        <w:tc>
          <w:tcPr>
            <w:tcW w:w="510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6917CA2C" w14:textId="77777777">
            <w:pPr>
              <w:spacing w:after="0"/>
              <w:rPr>
                <w:rFonts w:eastAsia="Calibri" w:cs="Calibri"/>
                <w:b/>
                <w:bCs/>
                <w:sz w:val="16"/>
                <w:szCs w:val="16"/>
              </w:rPr>
            </w:pPr>
            <w:r w:rsidRPr="0090006B">
              <w:rPr>
                <w:rFonts w:eastAsia="Calibri" w:cs="Calibri"/>
                <w:b/>
                <w:bCs/>
                <w:sz w:val="16"/>
                <w:szCs w:val="16"/>
              </w:rPr>
              <w:t>Source</w:t>
            </w:r>
          </w:p>
        </w:tc>
        <w:tc>
          <w:tcPr>
            <w:tcW w:w="3583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50B3FC22" w14:textId="77777777">
            <w:pPr>
              <w:spacing w:after="0"/>
              <w:rPr>
                <w:rFonts w:eastAsia="Calibri" w:cs="Calibri"/>
                <w:b/>
                <w:bCs/>
                <w:sz w:val="16"/>
                <w:szCs w:val="16"/>
              </w:rPr>
            </w:pPr>
            <w:r w:rsidRPr="0090006B">
              <w:rPr>
                <w:rFonts w:eastAsia="Calibri" w:cs="Calibri"/>
                <w:b/>
                <w:bCs/>
                <w:sz w:val="16"/>
                <w:szCs w:val="16"/>
              </w:rPr>
              <w:t>Version/Platform/URL</w:t>
            </w:r>
          </w:p>
        </w:tc>
        <w:tc>
          <w:tcPr>
            <w:tcW w:w="207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23DC91C0" w14:textId="77777777">
            <w:pPr>
              <w:spacing w:after="0"/>
              <w:rPr>
                <w:rFonts w:eastAsia="Calibri" w:cs="Calibri"/>
                <w:b/>
                <w:bCs/>
                <w:sz w:val="16"/>
                <w:szCs w:val="16"/>
              </w:rPr>
            </w:pPr>
            <w:r w:rsidRPr="0090006B">
              <w:rPr>
                <w:rFonts w:eastAsia="Calibri" w:cs="Calibri"/>
                <w:b/>
                <w:bCs/>
                <w:sz w:val="16"/>
                <w:szCs w:val="16"/>
              </w:rPr>
              <w:t>Date of Search</w:t>
            </w:r>
          </w:p>
        </w:tc>
        <w:tc>
          <w:tcPr>
            <w:tcW w:w="223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5FD02DB8" w14:textId="77777777">
            <w:pPr>
              <w:spacing w:after="0"/>
              <w:jc w:val="right"/>
              <w:rPr>
                <w:rFonts w:eastAsia="Calibri" w:cs="Calibri"/>
                <w:b/>
                <w:bCs/>
                <w:sz w:val="16"/>
                <w:szCs w:val="16"/>
              </w:rPr>
            </w:pPr>
            <w:r w:rsidRPr="0090006B">
              <w:rPr>
                <w:rFonts w:eastAsia="Calibri" w:cs="Calibri"/>
                <w:b/>
                <w:bCs/>
                <w:sz w:val="16"/>
                <w:szCs w:val="16"/>
              </w:rPr>
              <w:t>Records retrieved</w:t>
            </w:r>
          </w:p>
        </w:tc>
      </w:tr>
      <w:tr w:rsidRPr="0090006B" w:rsidR="001012D3" w:rsidTr="0059207B" w14:paraId="4E72F35B" w14:textId="77777777">
        <w:trPr>
          <w:trHeight w:val="315"/>
        </w:trPr>
        <w:tc>
          <w:tcPr>
            <w:tcW w:w="510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7742BF7A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 xml:space="preserve">1. Medline (Ovid MEDLINE® 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Epub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 xml:space="preserve"> Ahead of Print, In-Process &amp; Other Non-Indexed Citations, Ovid MEDLINE® Daily and Ovid MEDLINE®) 1946 to present</w:t>
            </w:r>
          </w:p>
        </w:tc>
        <w:tc>
          <w:tcPr>
            <w:tcW w:w="3583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56B89F02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OVID</w:t>
            </w:r>
          </w:p>
        </w:tc>
        <w:tc>
          <w:tcPr>
            <w:tcW w:w="207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03B8FAF4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26.2.25</w:t>
            </w:r>
          </w:p>
        </w:tc>
        <w:tc>
          <w:tcPr>
            <w:tcW w:w="223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6A801357" w14:textId="77777777">
            <w:pPr>
              <w:spacing w:after="0"/>
              <w:jc w:val="right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179</w:t>
            </w:r>
          </w:p>
        </w:tc>
      </w:tr>
      <w:tr w:rsidRPr="0090006B" w:rsidR="001012D3" w:rsidTr="0059207B" w14:paraId="3FE3CB76" w14:textId="77777777">
        <w:trPr>
          <w:trHeight w:val="315"/>
        </w:trPr>
        <w:tc>
          <w:tcPr>
            <w:tcW w:w="510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2AEEC27A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 xml:space="preserve">2. EMBASE </w:t>
            </w:r>
          </w:p>
        </w:tc>
        <w:tc>
          <w:tcPr>
            <w:tcW w:w="3583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24A782B0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OVID</w:t>
            </w:r>
          </w:p>
        </w:tc>
        <w:tc>
          <w:tcPr>
            <w:tcW w:w="207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494D4E89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26.2.25</w:t>
            </w:r>
          </w:p>
        </w:tc>
        <w:tc>
          <w:tcPr>
            <w:tcW w:w="223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35CACB3E" w14:textId="77777777">
            <w:pPr>
              <w:spacing w:after="0"/>
              <w:jc w:val="right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243</w:t>
            </w:r>
          </w:p>
        </w:tc>
      </w:tr>
      <w:tr w:rsidRPr="0090006B" w:rsidR="001012D3" w:rsidTr="0059207B" w14:paraId="4D165EF2" w14:textId="77777777">
        <w:trPr>
          <w:trHeight w:val="315"/>
        </w:trPr>
        <w:tc>
          <w:tcPr>
            <w:tcW w:w="510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210141B7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TOTAL before de-duplication</w:t>
            </w:r>
          </w:p>
        </w:tc>
        <w:tc>
          <w:tcPr>
            <w:tcW w:w="3583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4842C6C6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07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44D063BC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23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098EF9EB" w14:textId="77777777">
            <w:pPr>
              <w:spacing w:after="0"/>
              <w:jc w:val="right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422</w:t>
            </w:r>
          </w:p>
        </w:tc>
      </w:tr>
    </w:tbl>
    <w:p w:rsidRPr="0090006B" w:rsidR="001012D3" w:rsidP="001012D3" w:rsidRDefault="001012D3" w14:paraId="6E455B0E" w14:textId="77777777">
      <w:pPr>
        <w:spacing w:after="0"/>
        <w:rPr>
          <w:sz w:val="16"/>
          <w:szCs w:val="16"/>
        </w:rPr>
      </w:pPr>
      <w:r w:rsidRPr="0090006B">
        <w:rPr>
          <w:rFonts w:eastAsia="Arial" w:cs="Arial"/>
          <w:sz w:val="16"/>
          <w:szCs w:val="16"/>
        </w:rPr>
        <w:t xml:space="preserve"> </w:t>
      </w:r>
    </w:p>
    <w:p w:rsidRPr="0090006B" w:rsidR="001012D3" w:rsidP="001012D3" w:rsidRDefault="001012D3" w14:paraId="75C30C90" w14:textId="77777777">
      <w:pPr>
        <w:spacing w:after="0"/>
        <w:rPr>
          <w:sz w:val="16"/>
          <w:szCs w:val="16"/>
        </w:rPr>
      </w:pPr>
      <w:r w:rsidRPr="0090006B">
        <w:rPr>
          <w:rFonts w:eastAsia="Arial" w:cs="Arial"/>
          <w:sz w:val="16"/>
          <w:szCs w:val="16"/>
        </w:rPr>
        <w:t xml:space="preserve"> </w:t>
      </w: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5130"/>
        <w:gridCol w:w="5670"/>
        <w:gridCol w:w="2160"/>
      </w:tblGrid>
      <w:tr w:rsidRPr="0090006B" w:rsidR="001012D3" w:rsidTr="0059207B" w14:paraId="470B1C03" w14:textId="77777777">
        <w:trPr>
          <w:trHeight w:val="315"/>
        </w:trPr>
        <w:tc>
          <w:tcPr>
            <w:tcW w:w="513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56C5E07B" w14:textId="77777777">
            <w:pPr>
              <w:spacing w:after="0"/>
              <w:rPr>
                <w:rFonts w:eastAsia="Calibri" w:cs="Calibri"/>
                <w:b/>
                <w:bCs/>
                <w:sz w:val="16"/>
                <w:szCs w:val="16"/>
              </w:rPr>
            </w:pPr>
            <w:r w:rsidRPr="0090006B">
              <w:rPr>
                <w:rFonts w:eastAsia="Calibri" w:cs="Calibri"/>
                <w:b/>
                <w:bCs/>
                <w:sz w:val="16"/>
                <w:szCs w:val="16"/>
              </w:rPr>
              <w:t>Source</w:t>
            </w:r>
          </w:p>
          <w:p w:rsidRPr="0090006B" w:rsidR="001012D3" w:rsidP="0059207B" w:rsidRDefault="001012D3" w14:paraId="0041A561" w14:textId="77777777">
            <w:pPr>
              <w:spacing w:after="0"/>
              <w:rPr>
                <w:rFonts w:eastAsia="Calibri" w:cs="Calibri"/>
                <w:b/>
                <w:bCs/>
                <w:sz w:val="16"/>
                <w:szCs w:val="16"/>
              </w:rPr>
            </w:pPr>
            <w:r w:rsidRPr="0090006B">
              <w:rPr>
                <w:rFonts w:eastAsia="Calibri" w:cs="Calibr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6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717233C8" w14:textId="77777777">
            <w:pPr>
              <w:spacing w:after="0"/>
              <w:rPr>
                <w:rFonts w:eastAsia="Calibri" w:cs="Calibri"/>
                <w:b/>
                <w:bCs/>
                <w:sz w:val="16"/>
                <w:szCs w:val="16"/>
              </w:rPr>
            </w:pPr>
            <w:r w:rsidRPr="0090006B">
              <w:rPr>
                <w:rFonts w:eastAsia="Calibri" w:cs="Calibri"/>
                <w:b/>
                <w:bCs/>
                <w:sz w:val="16"/>
                <w:szCs w:val="16"/>
              </w:rPr>
              <w:t>Search strategy</w:t>
            </w:r>
          </w:p>
        </w:tc>
        <w:tc>
          <w:tcPr>
            <w:tcW w:w="216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45396CAE" w14:textId="77777777">
            <w:pPr>
              <w:spacing w:after="0"/>
              <w:rPr>
                <w:rFonts w:eastAsia="Calibri" w:cs="Calibri"/>
                <w:b/>
                <w:bCs/>
                <w:sz w:val="16"/>
                <w:szCs w:val="16"/>
              </w:rPr>
            </w:pPr>
            <w:r w:rsidRPr="0090006B">
              <w:rPr>
                <w:rFonts w:eastAsia="Calibri" w:cs="Calibri"/>
                <w:b/>
                <w:bCs/>
                <w:sz w:val="16"/>
                <w:szCs w:val="16"/>
              </w:rPr>
              <w:t>Hits retrieved</w:t>
            </w:r>
          </w:p>
        </w:tc>
      </w:tr>
      <w:tr w:rsidRPr="0090006B" w:rsidR="001012D3" w:rsidTr="0059207B" w14:paraId="56E0133B" w14:textId="77777777">
        <w:trPr>
          <w:trHeight w:val="315"/>
        </w:trPr>
        <w:tc>
          <w:tcPr>
            <w:tcW w:w="513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103E7FE7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 xml:space="preserve">1. Medline (Ovid MEDLINE® 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Epub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 xml:space="preserve"> Ahead of Print, In-Process &amp; Other Non-Indexed Citations, Ovid MEDLINE® Daily and Ovid MEDLINE®) 1946 to present</w:t>
            </w:r>
          </w:p>
        </w:tc>
        <w:tc>
          <w:tcPr>
            <w:tcW w:w="56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48BD681B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1. exp Streptococcus agalactiae/</w:t>
            </w:r>
          </w:p>
          <w:p w:rsidRPr="0090006B" w:rsidR="001012D3" w:rsidP="0059207B" w:rsidRDefault="001012D3" w14:paraId="254FAD93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 xml:space="preserve">2. "group b 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streptococc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*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"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ab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7CC2AB1A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3. "streptococcus agalactiae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"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ab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532B0851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4. "Streptococcus Group B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"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ab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34EAFFA4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 xml:space="preserve">5. </w:t>
            </w:r>
            <w:proofErr w:type="spellStart"/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EOGBS.ti,ab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  <w:proofErr w:type="gramEnd"/>
          </w:p>
          <w:p w:rsidRPr="0090006B" w:rsidR="001012D3" w:rsidP="0059207B" w:rsidRDefault="001012D3" w14:paraId="365E05DA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 xml:space="preserve">6. </w:t>
            </w:r>
            <w:proofErr w:type="spellStart"/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GBS.ti,ab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  <w:proofErr w:type="gramEnd"/>
          </w:p>
          <w:p w:rsidRPr="0090006B" w:rsidR="001012D3" w:rsidP="0059207B" w:rsidRDefault="001012D3" w14:paraId="50135CC7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 xml:space="preserve">7. </w:t>
            </w:r>
            <w:proofErr w:type="spellStart"/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iGBS.ti,ab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  <w:proofErr w:type="gramEnd"/>
          </w:p>
          <w:p w:rsidRPr="0090006B" w:rsidR="001012D3" w:rsidP="0059207B" w:rsidRDefault="001012D3" w14:paraId="11DB1D4E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 xml:space="preserve">8. </w:t>
            </w:r>
            <w:proofErr w:type="spellStart"/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LOGBS.ti,ab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  <w:proofErr w:type="gramEnd"/>
          </w:p>
          <w:p w:rsidRPr="0090006B" w:rsidR="001012D3" w:rsidP="0059207B" w:rsidRDefault="001012D3" w14:paraId="1DFFF91A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9. Pregnancy Complications, Infectious/di</w:t>
            </w:r>
          </w:p>
          <w:p w:rsidRPr="0090006B" w:rsidR="001012D3" w:rsidP="0059207B" w:rsidRDefault="001012D3" w14:paraId="00042407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10. or/1-9</w:t>
            </w:r>
          </w:p>
          <w:p w:rsidRPr="0090006B" w:rsidR="001012D3" w:rsidP="0059207B" w:rsidRDefault="001012D3" w14:paraId="39E6E241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11. exp Mass Screening/</w:t>
            </w:r>
          </w:p>
          <w:p w:rsidRPr="0090006B" w:rsidR="001012D3" w:rsidP="0059207B" w:rsidRDefault="001012D3" w14:paraId="6982BCEA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12. Streptococcal Infections/di</w:t>
            </w:r>
          </w:p>
          <w:p w:rsidRPr="0090006B" w:rsidR="001012D3" w:rsidP="0059207B" w:rsidRDefault="001012D3" w14:paraId="57965AE3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13. Infectious Disease Transmission, Vertical/pc</w:t>
            </w:r>
          </w:p>
          <w:p w:rsidRPr="0090006B" w:rsidR="001012D3" w:rsidP="0059207B" w:rsidRDefault="001012D3" w14:paraId="3E29964C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14. test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*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ab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5C77C7A9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15. screen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*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ab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7A33875E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16. or/11-15</w:t>
            </w:r>
          </w:p>
          <w:p w:rsidRPr="0090006B" w:rsidR="001012D3" w:rsidP="0059207B" w:rsidRDefault="001012D3" w14:paraId="25DD0D59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17. (systematic review or meta-analysis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).pt.</w:t>
            </w:r>
            <w:proofErr w:type="gramEnd"/>
          </w:p>
          <w:p w:rsidRPr="0090006B" w:rsidR="001012D3" w:rsidP="0059207B" w:rsidRDefault="001012D3" w14:paraId="2C55CDE6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lastRenderedPageBreak/>
              <w:t>18. meta-analysis/ or systematic review/ or systematic reviews as topic/ or meta-analysis as topic/ or "</w:t>
            </w:r>
            <w:proofErr w:type="spellStart"/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meta analysis</w:t>
            </w:r>
            <w:proofErr w:type="spellEnd"/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 xml:space="preserve"> (topic)"/ or "systematic review (topic)"/ or exp technology assessment, biomedical/ or network meta-analysis/</w:t>
            </w:r>
          </w:p>
          <w:p w:rsidRPr="0090006B" w:rsidR="001012D3" w:rsidP="0059207B" w:rsidRDefault="001012D3" w14:paraId="72C8BDBA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19. ((systematic* adj3 (review* or overview*)) or (methodologic* adj3 (review* or overview*))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)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ab,kf</w:t>
            </w:r>
            <w:proofErr w:type="spellEnd"/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1A238C39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 xml:space="preserve">20. ((quantitative adj3 (review* or overview* or 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synthes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*)) or (research adj3 (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integrati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* or overview*))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)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ab,kf</w:t>
            </w:r>
            <w:proofErr w:type="spellEnd"/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60C71FBA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 xml:space="preserve">21. ((integrative adj3 (review* or overview*)) or (collaborative adj3 (review* or overview*)) or (pool* adj3 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analy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*)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)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ab,kf</w:t>
            </w:r>
            <w:proofErr w:type="spellEnd"/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5219052D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 xml:space="preserve">22. (data 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synthes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* or data extraction* or data abstraction*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)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ab,kf</w:t>
            </w:r>
            <w:proofErr w:type="spellEnd"/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24E86AB0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23. (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handsearch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* or hand search*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)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ab,kf</w:t>
            </w:r>
            <w:proofErr w:type="spellEnd"/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0351A587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 xml:space="preserve">24. (mantel 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haenszel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 xml:space="preserve"> or 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peto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 xml:space="preserve"> or der 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simonian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 xml:space="preserve"> or 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dersimonian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 xml:space="preserve"> or fixed effect* or 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latin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 xml:space="preserve"> square*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)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ab,kf</w:t>
            </w:r>
            <w:proofErr w:type="spellEnd"/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6E47D95F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 xml:space="preserve">25. (met 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analy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 xml:space="preserve">* or 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metanaly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* or technology assessment* or HTA or HTAs or technology overview* or technology appraisal*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)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ab,kf</w:t>
            </w:r>
            <w:proofErr w:type="spellEnd"/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556B0D98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 xml:space="preserve">26. (meta regression* or 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metaregression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*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)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ab,kf</w:t>
            </w:r>
            <w:proofErr w:type="spellEnd"/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06F56932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27. (meta-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analy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 xml:space="preserve">* or 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metaanaly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* or systematic review* or biomedical technology assessment* or bio-medical technology assessment*).</w:t>
            </w:r>
            <w:proofErr w:type="spellStart"/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mp,hw</w:t>
            </w:r>
            <w:proofErr w:type="spellEnd"/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0FD16900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28. (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medline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 xml:space="preserve"> or 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cochrane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 xml:space="preserve"> or 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pubmed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 xml:space="preserve"> or medlars or 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embase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 xml:space="preserve"> or 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cinahl</w:t>
            </w:r>
            <w:proofErr w:type="spellEnd"/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)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ab,hw</w:t>
            </w:r>
            <w:proofErr w:type="spellEnd"/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6FB5E390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29. (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cochrane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 xml:space="preserve"> or (health adj2 technology assessment) or evidence report)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jw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2FE7FEDA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30. (comparative adj3 (efficacy or effectiveness)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)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ab,kf</w:t>
            </w:r>
            <w:proofErr w:type="spellEnd"/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7228CE7A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31. (outcomes research or relative effectiveness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)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ab,kf</w:t>
            </w:r>
            <w:proofErr w:type="spellEnd"/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228623FF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 xml:space="preserve">32. ((indirect or indirect treatment or mixed-treatment or 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bayesian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) adj3 comparison*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)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ab,kf</w:t>
            </w:r>
            <w:proofErr w:type="spellEnd"/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0F1FA2EA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33. (multi* adj3 treatment adj3 comparison*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)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ab,kf</w:t>
            </w:r>
            <w:proofErr w:type="spellEnd"/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4BB9A41A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34. (mixed adj3 treatment adj3 (meta-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analy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 xml:space="preserve">* or 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metaanaly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*)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)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ab,kf</w:t>
            </w:r>
            <w:proofErr w:type="spellEnd"/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2BD96305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 xml:space="preserve">35. (multi* adj2 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paramet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* adj2 evidence adj2 synthesis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)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ab,kf</w:t>
            </w:r>
            <w:proofErr w:type="spellEnd"/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4DB88E08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36. (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multiparamet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* adj2 evidence adj2 synthesis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)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ab,kf</w:t>
            </w:r>
            <w:proofErr w:type="spellEnd"/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3C2DB33B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37. (multi-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paramet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* adj2 evidence adj2 synthesis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)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ab,kf</w:t>
            </w:r>
            <w:proofErr w:type="spellEnd"/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4041AE9B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38. or/17-37</w:t>
            </w:r>
          </w:p>
          <w:p w:rsidRPr="0090006B" w:rsidR="001012D3" w:rsidP="0059207B" w:rsidRDefault="001012D3" w14:paraId="32D457C9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39. 10 and 16 and 38</w:t>
            </w:r>
          </w:p>
          <w:p w:rsidRPr="0090006B" w:rsidR="001012D3" w:rsidP="0059207B" w:rsidRDefault="001012D3" w14:paraId="17388DF1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 xml:space="preserve">40. limit 39 to 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english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 xml:space="preserve"> language</w:t>
            </w:r>
          </w:p>
          <w:p w:rsidRPr="0090006B" w:rsidR="001012D3" w:rsidP="0059207B" w:rsidRDefault="001012D3" w14:paraId="6FAA1ACF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41. (2016* or 2017* or 2018* or 2019* or 2020* or 2021* or 2022* or 2023* or 2024* or 2025*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).ed.</w:t>
            </w:r>
            <w:proofErr w:type="gramEnd"/>
          </w:p>
          <w:p w:rsidRPr="0090006B" w:rsidR="001012D3" w:rsidP="0059207B" w:rsidRDefault="001012D3" w14:paraId="6BD3633E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42. 40 and 41</w:t>
            </w:r>
          </w:p>
        </w:tc>
        <w:tc>
          <w:tcPr>
            <w:tcW w:w="216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27933EE1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lastRenderedPageBreak/>
              <w:t>Feb 2025: 179</w:t>
            </w:r>
          </w:p>
        </w:tc>
      </w:tr>
      <w:tr w:rsidRPr="0090006B" w:rsidR="001012D3" w:rsidTr="0059207B" w14:paraId="3978FA87" w14:textId="77777777">
        <w:trPr>
          <w:trHeight w:val="315"/>
        </w:trPr>
        <w:tc>
          <w:tcPr>
            <w:tcW w:w="513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6D4EA1F0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2. EMBASE via Ovid</w:t>
            </w:r>
          </w:p>
        </w:tc>
        <w:tc>
          <w:tcPr>
            <w:tcW w:w="56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7CA7566A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1. exp Streptococcus agalactiae/</w:t>
            </w:r>
          </w:p>
          <w:p w:rsidRPr="0090006B" w:rsidR="001012D3" w:rsidP="0059207B" w:rsidRDefault="001012D3" w14:paraId="3AAB25CE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 xml:space="preserve">2. "group b 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streptococc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*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"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ab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52D62F12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3. "streptococcus agalactiae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"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ab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7DD89A34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4. "Streptococcus Group B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"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ab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79A0C6D5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lastRenderedPageBreak/>
              <w:t xml:space="preserve">5. </w:t>
            </w:r>
            <w:proofErr w:type="spellStart"/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EOGBS.ti,ab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  <w:proofErr w:type="gramEnd"/>
          </w:p>
          <w:p w:rsidRPr="0090006B" w:rsidR="001012D3" w:rsidP="0059207B" w:rsidRDefault="001012D3" w14:paraId="27F8C2A8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 xml:space="preserve">6. </w:t>
            </w:r>
            <w:proofErr w:type="spellStart"/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GBS.ti,ab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  <w:proofErr w:type="gramEnd"/>
          </w:p>
          <w:p w:rsidRPr="0090006B" w:rsidR="001012D3" w:rsidP="0059207B" w:rsidRDefault="001012D3" w14:paraId="0D506274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 xml:space="preserve">7. </w:t>
            </w:r>
            <w:proofErr w:type="spellStart"/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iGBS.ti,ab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  <w:proofErr w:type="gramEnd"/>
          </w:p>
          <w:p w:rsidRPr="0090006B" w:rsidR="001012D3" w:rsidP="0059207B" w:rsidRDefault="001012D3" w14:paraId="5FDDB130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 xml:space="preserve">8. </w:t>
            </w:r>
            <w:proofErr w:type="spellStart"/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LOGBS.ti,ab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  <w:proofErr w:type="gramEnd"/>
          </w:p>
          <w:p w:rsidRPr="0090006B" w:rsidR="001012D3" w:rsidP="0059207B" w:rsidRDefault="001012D3" w14:paraId="56E36F5A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9. exp infectious pregnancy complication/di [Diagnosis]</w:t>
            </w:r>
          </w:p>
          <w:p w:rsidRPr="0090006B" w:rsidR="001012D3" w:rsidP="0059207B" w:rsidRDefault="001012D3" w14:paraId="6E33C5A1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10. or/1-9</w:t>
            </w:r>
          </w:p>
          <w:p w:rsidRPr="0090006B" w:rsidR="001012D3" w:rsidP="0059207B" w:rsidRDefault="001012D3" w14:paraId="5331ADF1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11. exp mass screening/</w:t>
            </w:r>
          </w:p>
          <w:p w:rsidRPr="0090006B" w:rsidR="001012D3" w:rsidP="0059207B" w:rsidRDefault="001012D3" w14:paraId="33EAEB84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12. exp Streptococcus infection/di [Diagnosis]</w:t>
            </w:r>
          </w:p>
          <w:p w:rsidRPr="0090006B" w:rsidR="001012D3" w:rsidP="0059207B" w:rsidRDefault="001012D3" w14:paraId="5659EF2F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13. exp vertical transmission/pc [Prevention]</w:t>
            </w:r>
          </w:p>
          <w:p w:rsidRPr="0090006B" w:rsidR="001012D3" w:rsidP="0059207B" w:rsidRDefault="001012D3" w14:paraId="5339BBCF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14. test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*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ab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68E6D6F4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15. screen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*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ab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7AD137E9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16. or/11-15</w:t>
            </w:r>
          </w:p>
          <w:p w:rsidRPr="0090006B" w:rsidR="001012D3" w:rsidP="0059207B" w:rsidRDefault="001012D3" w14:paraId="475AEDB7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17. (systematic review or meta-analysis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).pt.</w:t>
            </w:r>
            <w:proofErr w:type="gramEnd"/>
          </w:p>
          <w:p w:rsidRPr="0090006B" w:rsidR="001012D3" w:rsidP="0059207B" w:rsidRDefault="001012D3" w14:paraId="065E59EE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18. meta-analysis/ or systematic review/ or systematic reviews as topic/ or meta-analysis as topic/ or "</w:t>
            </w:r>
            <w:proofErr w:type="spellStart"/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meta analysis</w:t>
            </w:r>
            <w:proofErr w:type="spellEnd"/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 xml:space="preserve"> (topic)"/ or "systematic review (topic)"/ or exp technology assessment, biomedical/ or network meta-analysis/</w:t>
            </w:r>
          </w:p>
          <w:p w:rsidRPr="0090006B" w:rsidR="001012D3" w:rsidP="0059207B" w:rsidRDefault="001012D3" w14:paraId="6CACA7C5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19. ((systematic* adj3 (review* or overview*)) or (methodologic* adj3 (review* or overview*))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)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ab,kf</w:t>
            </w:r>
            <w:proofErr w:type="spellEnd"/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36AD2621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 xml:space="preserve">20. ((quantitative adj3 (review* or overview* or 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synthes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*)) or (research adj3 (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integrati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* or overview*))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)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ab,kf</w:t>
            </w:r>
            <w:proofErr w:type="spellEnd"/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2B9C99AE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 xml:space="preserve">21. ((integrative adj3 (review* or overview*)) or (collaborative adj3 (review* or overview*)) or (pool* adj3 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analy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*)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)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ab,kf</w:t>
            </w:r>
            <w:proofErr w:type="spellEnd"/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31C06BF3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 xml:space="preserve">22. (data 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synthes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* or data extraction* or data abstraction*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)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ab,kf</w:t>
            </w:r>
            <w:proofErr w:type="spellEnd"/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3DFA048C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23. (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handsearch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* or hand search*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)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ab,kf</w:t>
            </w:r>
            <w:proofErr w:type="spellEnd"/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3B8D3C56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 xml:space="preserve">24. (mantel 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haenszel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 xml:space="preserve"> or 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peto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 xml:space="preserve"> or der 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simonian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 xml:space="preserve"> or 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dersimonian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 xml:space="preserve"> or fixed effect* or 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latin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 xml:space="preserve"> square*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)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ab,kf</w:t>
            </w:r>
            <w:proofErr w:type="spellEnd"/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3450820A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 xml:space="preserve">25. (met 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analy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 xml:space="preserve">* or 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metanaly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* or technology assessment* or HTA or HTAs or technology overview* or technology appraisal*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)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ab,kf</w:t>
            </w:r>
            <w:proofErr w:type="spellEnd"/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0F998876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 xml:space="preserve">26. (meta regression* or 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metaregression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*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)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ab,kf</w:t>
            </w:r>
            <w:proofErr w:type="spellEnd"/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1014CDA5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27. (meta-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analy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 xml:space="preserve">* or 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metaanaly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* or systematic review* or biomedical technology assessment* or bio-medical technology assessment*).</w:t>
            </w:r>
            <w:proofErr w:type="spellStart"/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mp,hw</w:t>
            </w:r>
            <w:proofErr w:type="spellEnd"/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0921DDF4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28. (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medline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 xml:space="preserve"> or 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cochrane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 xml:space="preserve"> or 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pubmed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 xml:space="preserve"> or medlars or 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embase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 xml:space="preserve"> or 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cinahl</w:t>
            </w:r>
            <w:proofErr w:type="spellEnd"/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)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ab,hw</w:t>
            </w:r>
            <w:proofErr w:type="spellEnd"/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734C9727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29. (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cochrane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 xml:space="preserve"> or (health adj2 technology assessment) or evidence report)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jw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5C4FB83D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30. (comparative adj3 (efficacy or effectiveness)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)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ab,kf</w:t>
            </w:r>
            <w:proofErr w:type="spellEnd"/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795BECC6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31. (outcomes research or relative effectiveness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)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ab,kf</w:t>
            </w:r>
            <w:proofErr w:type="spellEnd"/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5697685B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 xml:space="preserve">32. ((indirect or indirect treatment or mixed-treatment or 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bayesian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) adj3 comparison*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)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ab,kf</w:t>
            </w:r>
            <w:proofErr w:type="spellEnd"/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098B51A4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33. (multi* adj3 treatment adj3 comparison*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)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ab,kf</w:t>
            </w:r>
            <w:proofErr w:type="spellEnd"/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40C7A73E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34. (mixed adj3 treatment adj3 (meta-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analy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 xml:space="preserve">* or 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metaanaly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*)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)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ab,kf</w:t>
            </w:r>
            <w:proofErr w:type="spellEnd"/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4667C4DF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lastRenderedPageBreak/>
              <w:t xml:space="preserve">35. (multi* adj2 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paramet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* adj2 evidence adj2 synthesis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)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ab,kf</w:t>
            </w:r>
            <w:proofErr w:type="spellEnd"/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15F88691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36. (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multiparamet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* adj2 evidence adj2 synthesis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)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ab,kf</w:t>
            </w:r>
            <w:proofErr w:type="spellEnd"/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7A4F1D33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37. (multi-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paramet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* adj2 evidence adj2 synthesis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)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ab,kf</w:t>
            </w:r>
            <w:proofErr w:type="spellEnd"/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48201407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38. or/17-37</w:t>
            </w:r>
          </w:p>
          <w:p w:rsidRPr="0090006B" w:rsidR="001012D3" w:rsidP="0059207B" w:rsidRDefault="001012D3" w14:paraId="11AD3CF8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39. 10 and 16 and 38</w:t>
            </w:r>
          </w:p>
          <w:p w:rsidRPr="0090006B" w:rsidR="001012D3" w:rsidP="0059207B" w:rsidRDefault="001012D3" w14:paraId="3E08A333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 xml:space="preserve">40. limit 39 to 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english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 xml:space="preserve"> language</w:t>
            </w:r>
          </w:p>
          <w:p w:rsidRPr="0090006B" w:rsidR="001012D3" w:rsidP="0059207B" w:rsidRDefault="001012D3" w14:paraId="6C69C2B4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41. (2016* or 2017* or 2016* or 2017* or 2018* or 2019* or 2020* or 2021* or 2022* or 2023* or 2024* or 2025*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).dc.</w:t>
            </w:r>
            <w:proofErr w:type="gramEnd"/>
          </w:p>
          <w:p w:rsidRPr="0090006B" w:rsidR="001012D3" w:rsidP="0059207B" w:rsidRDefault="001012D3" w14:paraId="305F51CD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42. 40 and 41</w:t>
            </w:r>
          </w:p>
        </w:tc>
        <w:tc>
          <w:tcPr>
            <w:tcW w:w="216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53D1FA37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lastRenderedPageBreak/>
              <w:t>Feb 2025: 243</w:t>
            </w:r>
          </w:p>
        </w:tc>
      </w:tr>
      <w:tr w:rsidRPr="0090006B" w:rsidR="001012D3" w:rsidTr="0059207B" w14:paraId="5BC5B9EB" w14:textId="77777777">
        <w:trPr>
          <w:trHeight w:val="315"/>
        </w:trPr>
        <w:tc>
          <w:tcPr>
            <w:tcW w:w="10800" w:type="dxa"/>
            <w:gridSpan w:val="2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712FF21E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lastRenderedPageBreak/>
              <w:t>TOTAL before de-duplication</w:t>
            </w:r>
          </w:p>
        </w:tc>
        <w:tc>
          <w:tcPr>
            <w:tcW w:w="2160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57686A60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422</w:t>
            </w:r>
          </w:p>
        </w:tc>
      </w:tr>
      <w:tr w:rsidRPr="0090006B" w:rsidR="001012D3" w:rsidTr="0059207B" w14:paraId="0FC9E033" w14:textId="77777777">
        <w:trPr>
          <w:trHeight w:val="315"/>
        </w:trPr>
        <w:tc>
          <w:tcPr>
            <w:tcW w:w="10800" w:type="dxa"/>
            <w:gridSpan w:val="2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4B7A4C6E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TOTAL after de-duplication</w:t>
            </w:r>
          </w:p>
        </w:tc>
        <w:tc>
          <w:tcPr>
            <w:tcW w:w="2160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2DD2EC8E" w14:textId="77777777">
            <w:pPr>
              <w:spacing w:after="0"/>
              <w:rPr>
                <w:rFonts w:eastAsia="Calibri" w:cs="Calibri"/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323</w:t>
            </w:r>
          </w:p>
        </w:tc>
      </w:tr>
    </w:tbl>
    <w:p w:rsidRPr="0090006B" w:rsidR="001012D3" w:rsidP="001012D3" w:rsidRDefault="001012D3" w14:paraId="4EAACB7C" w14:textId="77777777">
      <w:pPr>
        <w:spacing w:after="0" w:line="276" w:lineRule="auto"/>
        <w:rPr>
          <w:sz w:val="16"/>
          <w:szCs w:val="16"/>
        </w:rPr>
      </w:pPr>
      <w:r w:rsidRPr="0090006B">
        <w:rPr>
          <w:rFonts w:eastAsia="Arial" w:cs="Arial"/>
          <w:color w:val="0A0905"/>
          <w:sz w:val="16"/>
          <w:szCs w:val="16"/>
        </w:rPr>
        <w:t xml:space="preserve"> </w:t>
      </w:r>
    </w:p>
    <w:p w:rsidRPr="0090006B" w:rsidR="001012D3" w:rsidP="001012D3" w:rsidRDefault="001012D3" w14:paraId="094D2E6A" w14:textId="77777777">
      <w:pPr>
        <w:spacing w:after="0" w:line="276" w:lineRule="auto"/>
        <w:rPr>
          <w:rFonts w:eastAsia="Calibri" w:cs="Calibri"/>
          <w:sz w:val="16"/>
          <w:szCs w:val="16"/>
        </w:rPr>
      </w:pPr>
    </w:p>
    <w:p w:rsidRPr="0090006B" w:rsidR="001012D3" w:rsidP="7A32C20E" w:rsidRDefault="001012D3" w14:paraId="70FA4E3B" w14:textId="77777777" w14:noSpellErr="1">
      <w:pPr>
        <w:spacing w:after="0" w:line="276" w:lineRule="auto"/>
        <w:rPr>
          <w:rFonts w:ascii="Calibri" w:hAnsi="Calibri" w:eastAsia="Calibri" w:cs="Calibri"/>
          <w:sz w:val="22"/>
          <w:szCs w:val="22"/>
        </w:rPr>
      </w:pPr>
      <w:r w:rsidRPr="31883026" w:rsidR="001012D3">
        <w:rPr>
          <w:rFonts w:ascii="Calibri" w:hAnsi="Calibri" w:eastAsia="Calibri" w:cs="Calibri"/>
          <w:color w:val="auto"/>
          <w:sz w:val="22"/>
          <w:szCs w:val="22"/>
          <w:lang w:eastAsia="ja-JP" w:bidi="ar-SA"/>
        </w:rPr>
        <w:t>B</w:t>
      </w:r>
      <w:r w:rsidRPr="31883026" w:rsidR="001012D3">
        <w:rPr>
          <w:rFonts w:ascii="Calibri" w:hAnsi="Calibri" w:eastAsia="Calibri" w:cs="Calibri"/>
          <w:color w:val="auto"/>
          <w:sz w:val="22"/>
          <w:szCs w:val="22"/>
          <w:lang w:eastAsia="ja-JP" w:bidi="ar-SA"/>
        </w:rPr>
        <w:t xml:space="preserve">enefits and harms of antenatal or intrapartum screening for maternal GBS carriage and </w:t>
      </w:r>
      <w:r w:rsidRPr="31883026" w:rsidR="001012D3">
        <w:rPr>
          <w:rFonts w:ascii="Calibri" w:hAnsi="Calibri" w:eastAsia="Calibri" w:cs="Calibri"/>
          <w:color w:val="auto"/>
          <w:sz w:val="22"/>
          <w:szCs w:val="22"/>
          <w:lang w:eastAsia="ja-JP" w:bidi="ar-SA"/>
        </w:rPr>
        <w:t>subsequent</w:t>
      </w:r>
      <w:r w:rsidRPr="31883026" w:rsidR="001012D3">
        <w:rPr>
          <w:rFonts w:ascii="Calibri" w:hAnsi="Calibri" w:eastAsia="Calibri" w:cs="Calibri"/>
          <w:color w:val="auto"/>
          <w:sz w:val="22"/>
          <w:szCs w:val="22"/>
          <w:lang w:eastAsia="ja-JP" w:bidi="ar-SA"/>
        </w:rPr>
        <w:t xml:space="preserve"> use of intrapartum antibiotic prophylaxis versus risk-based protocols or no intervention: a rapid review - primary studies</w:t>
      </w:r>
    </w:p>
    <w:p w:rsidRPr="0090006B" w:rsidR="001012D3" w:rsidP="7A32C20E" w:rsidRDefault="001012D3" w14:paraId="4D981057" w14:textId="77777777" w14:noSpellErr="1">
      <w:pPr>
        <w:spacing w:after="0" w:line="276" w:lineRule="auto"/>
        <w:rPr>
          <w:rFonts w:ascii="Calibri" w:hAnsi="Calibri" w:eastAsia="Calibri" w:cs="Calibri"/>
          <w:sz w:val="22"/>
          <w:szCs w:val="22"/>
        </w:rPr>
      </w:pPr>
    </w:p>
    <w:p w:rsidRPr="0090006B" w:rsidR="001012D3" w:rsidP="31883026" w:rsidRDefault="001012D3" w14:paraId="5DB7AA74" w14:textId="77777777" w14:noSpellErr="1">
      <w:pPr>
        <w:spacing w:after="0"/>
        <w:rPr>
          <w:rFonts w:ascii="Calibri" w:hAnsi="Calibri" w:eastAsia="Calibri" w:cs="Calibri"/>
          <w:b w:val="1"/>
          <w:bCs w:val="1"/>
          <w:color w:val="auto"/>
          <w:sz w:val="22"/>
          <w:szCs w:val="22"/>
          <w:lang w:eastAsia="ja-JP" w:bidi="ar-SA"/>
        </w:rPr>
      </w:pPr>
      <w:r w:rsidRPr="31883026" w:rsidR="001012D3">
        <w:rPr>
          <w:rFonts w:ascii="Calibri" w:hAnsi="Calibri" w:eastAsia="Calibri" w:cs="Calibri"/>
          <w:b w:val="1"/>
          <w:bCs w:val="1"/>
          <w:color w:val="auto"/>
          <w:sz w:val="22"/>
          <w:szCs w:val="22"/>
          <w:lang w:eastAsia="ja-JP" w:bidi="ar-SA"/>
        </w:rPr>
        <w:t xml:space="preserve">Phase Two search </w:t>
      </w:r>
      <w:r w:rsidRPr="31883026" w:rsidR="001012D3">
        <w:rPr>
          <w:rFonts w:ascii="Calibri" w:hAnsi="Calibri" w:eastAsia="Calibri" w:cs="Calibri"/>
          <w:b w:val="1"/>
          <w:bCs w:val="1"/>
          <w:color w:val="auto"/>
          <w:sz w:val="22"/>
          <w:szCs w:val="22"/>
          <w:lang w:eastAsia="ja-JP" w:bidi="ar-SA"/>
        </w:rPr>
        <w:t>time frame</w:t>
      </w:r>
      <w:r w:rsidRPr="31883026" w:rsidR="001012D3">
        <w:rPr>
          <w:rFonts w:ascii="Calibri" w:hAnsi="Calibri" w:eastAsia="Calibri" w:cs="Calibri"/>
          <w:b w:val="1"/>
          <w:bCs w:val="1"/>
          <w:color w:val="auto"/>
          <w:sz w:val="22"/>
          <w:szCs w:val="22"/>
          <w:lang w:eastAsia="ja-JP" w:bidi="ar-SA"/>
        </w:rPr>
        <w:t>:  1 January 2019 to 11 March 2025</w:t>
      </w:r>
    </w:p>
    <w:p w:rsidRPr="0090006B" w:rsidR="001012D3" w:rsidP="7A32C20E" w:rsidRDefault="001012D3" w14:paraId="6A12FD9A" w14:textId="77777777" w14:noSpellErr="1">
      <w:pPr>
        <w:spacing w:after="0"/>
        <w:rPr>
          <w:rFonts w:ascii="Calibri" w:hAnsi="Calibri" w:eastAsia="Calibri" w:cs="Calibri"/>
          <w:sz w:val="22"/>
          <w:szCs w:val="22"/>
        </w:rPr>
      </w:pPr>
      <w:r w:rsidRPr="7A32C20E" w:rsidR="001012D3">
        <w:rPr>
          <w:rFonts w:ascii="Calibri" w:hAnsi="Calibri" w:eastAsia="Calibri" w:cs="Calibri" w:asciiTheme="minorAscii" w:hAnsiTheme="minorAscii" w:eastAsiaTheme="minorEastAsia" w:cstheme="minorBidi"/>
          <w:color w:val="auto"/>
          <w:sz w:val="22"/>
          <w:szCs w:val="22"/>
          <w:lang w:eastAsia="ja-JP" w:bidi="ar-SA"/>
        </w:rPr>
        <w:t xml:space="preserve"> </w:t>
      </w:r>
      <w:r w:rsidRPr="7A32C20E" w:rsidR="001012D3">
        <w:rPr>
          <w:rFonts w:ascii="Calibri" w:hAnsi="Calibri" w:eastAsia="Calibri" w:cs="Calibri" w:asciiTheme="minorAscii" w:hAnsiTheme="minorAscii" w:eastAsiaTheme="minorEastAsia" w:cstheme="minorBidi"/>
          <w:color w:val="auto"/>
          <w:sz w:val="22"/>
          <w:szCs w:val="22"/>
          <w:lang w:eastAsia="ja-JP" w:bidi="ar-SA"/>
        </w:rPr>
        <w:t xml:space="preserve">  </w:t>
      </w:r>
    </w:p>
    <w:p w:rsidRPr="0090006B" w:rsidR="001012D3" w:rsidP="001012D3" w:rsidRDefault="001012D3" w14:paraId="7597F880" w14:textId="77777777">
      <w:pPr>
        <w:spacing w:after="0"/>
        <w:rPr>
          <w:sz w:val="16"/>
          <w:szCs w:val="16"/>
        </w:rPr>
      </w:pPr>
      <w:r w:rsidRPr="0090006B">
        <w:rPr>
          <w:rFonts w:eastAsia="Arial" w:cs="Arial"/>
          <w:sz w:val="16"/>
          <w:szCs w:val="16"/>
        </w:rPr>
        <w:t xml:space="preserve"> </w:t>
      </w: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5265"/>
        <w:gridCol w:w="2939"/>
        <w:gridCol w:w="2750"/>
        <w:gridCol w:w="2139"/>
      </w:tblGrid>
      <w:tr w:rsidRPr="0090006B" w:rsidR="001012D3" w:rsidTr="0059207B" w14:paraId="060904FE" w14:textId="77777777">
        <w:trPr>
          <w:trHeight w:val="315"/>
        </w:trPr>
        <w:tc>
          <w:tcPr>
            <w:tcW w:w="526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6225347E" w14:textId="77777777">
            <w:pPr>
              <w:spacing w:after="0"/>
              <w:rPr>
                <w:rFonts w:eastAsia="Calibri" w:cs="Calibri"/>
                <w:b/>
                <w:bCs/>
                <w:sz w:val="16"/>
                <w:szCs w:val="16"/>
              </w:rPr>
            </w:pPr>
            <w:r w:rsidRPr="0090006B">
              <w:rPr>
                <w:rFonts w:eastAsia="Calibri" w:cs="Calibri"/>
                <w:b/>
                <w:bCs/>
                <w:sz w:val="16"/>
                <w:szCs w:val="16"/>
              </w:rPr>
              <w:t>Source</w:t>
            </w:r>
          </w:p>
        </w:tc>
        <w:tc>
          <w:tcPr>
            <w:tcW w:w="2939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485BB87D" w14:textId="77777777">
            <w:pPr>
              <w:spacing w:after="0"/>
              <w:rPr>
                <w:rFonts w:eastAsia="Calibri" w:cs="Calibri"/>
                <w:b/>
                <w:bCs/>
                <w:sz w:val="16"/>
                <w:szCs w:val="16"/>
              </w:rPr>
            </w:pPr>
            <w:r w:rsidRPr="0090006B">
              <w:rPr>
                <w:rFonts w:eastAsia="Calibri" w:cs="Calibri"/>
                <w:b/>
                <w:bCs/>
                <w:sz w:val="16"/>
                <w:szCs w:val="16"/>
              </w:rPr>
              <w:t>Version/Platform/URL</w:t>
            </w:r>
          </w:p>
        </w:tc>
        <w:tc>
          <w:tcPr>
            <w:tcW w:w="275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01C170C6" w14:textId="77777777">
            <w:pPr>
              <w:spacing w:after="0"/>
              <w:rPr>
                <w:rFonts w:eastAsia="Calibri" w:cs="Calibri"/>
                <w:b/>
                <w:bCs/>
                <w:sz w:val="16"/>
                <w:szCs w:val="16"/>
              </w:rPr>
            </w:pPr>
            <w:r w:rsidRPr="0090006B">
              <w:rPr>
                <w:rFonts w:eastAsia="Calibri" w:cs="Calibri"/>
                <w:b/>
                <w:bCs/>
                <w:sz w:val="16"/>
                <w:szCs w:val="16"/>
              </w:rPr>
              <w:t>Date of Search</w:t>
            </w:r>
          </w:p>
        </w:tc>
        <w:tc>
          <w:tcPr>
            <w:tcW w:w="2139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75101BD7" w14:textId="77777777">
            <w:pPr>
              <w:spacing w:after="0"/>
              <w:jc w:val="right"/>
              <w:rPr>
                <w:rFonts w:eastAsia="Calibri" w:cs="Calibri"/>
                <w:b/>
                <w:bCs/>
                <w:sz w:val="16"/>
                <w:szCs w:val="16"/>
              </w:rPr>
            </w:pPr>
            <w:r w:rsidRPr="0090006B">
              <w:rPr>
                <w:rFonts w:eastAsia="Calibri" w:cs="Calibri"/>
                <w:b/>
                <w:bCs/>
                <w:sz w:val="16"/>
                <w:szCs w:val="16"/>
              </w:rPr>
              <w:t>Records retrieved</w:t>
            </w:r>
          </w:p>
        </w:tc>
      </w:tr>
      <w:tr w:rsidRPr="0090006B" w:rsidR="001012D3" w:rsidTr="0059207B" w14:paraId="43A711F4" w14:textId="77777777">
        <w:trPr>
          <w:trHeight w:val="315"/>
        </w:trPr>
        <w:tc>
          <w:tcPr>
            <w:tcW w:w="526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23112E4F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 xml:space="preserve">1. Medline (Ovid MEDLINE® 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Epub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 xml:space="preserve"> Ahead of Print, In-Process &amp; Other Non-Indexed Citations, Ovid MEDLINE® Daily and Ovid MEDLINE®) 1946 to present</w:t>
            </w:r>
          </w:p>
        </w:tc>
        <w:tc>
          <w:tcPr>
            <w:tcW w:w="2939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652A62B7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OVID</w:t>
            </w:r>
          </w:p>
        </w:tc>
        <w:tc>
          <w:tcPr>
            <w:tcW w:w="275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2619F467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11 March 2025</w:t>
            </w:r>
          </w:p>
        </w:tc>
        <w:tc>
          <w:tcPr>
            <w:tcW w:w="2139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4CC1D8CD" w14:textId="77777777">
            <w:pPr>
              <w:spacing w:after="0"/>
              <w:jc w:val="right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2361</w:t>
            </w:r>
          </w:p>
        </w:tc>
      </w:tr>
      <w:tr w:rsidRPr="0090006B" w:rsidR="001012D3" w:rsidTr="0059207B" w14:paraId="43FB3349" w14:textId="77777777">
        <w:trPr>
          <w:trHeight w:val="315"/>
        </w:trPr>
        <w:tc>
          <w:tcPr>
            <w:tcW w:w="526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7B68A38A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 xml:space="preserve">2. EMBASE </w:t>
            </w:r>
          </w:p>
        </w:tc>
        <w:tc>
          <w:tcPr>
            <w:tcW w:w="2939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7856E688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OVID</w:t>
            </w:r>
          </w:p>
        </w:tc>
        <w:tc>
          <w:tcPr>
            <w:tcW w:w="275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38D6E3EC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11 March 2025</w:t>
            </w:r>
          </w:p>
        </w:tc>
        <w:tc>
          <w:tcPr>
            <w:tcW w:w="2139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26F29998" w14:textId="77777777">
            <w:pPr>
              <w:spacing w:after="0"/>
              <w:jc w:val="right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3547</w:t>
            </w:r>
          </w:p>
        </w:tc>
      </w:tr>
      <w:tr w:rsidRPr="0090006B" w:rsidR="001012D3" w:rsidTr="0059207B" w14:paraId="5F0A595A" w14:textId="77777777">
        <w:trPr>
          <w:trHeight w:val="315"/>
        </w:trPr>
        <w:tc>
          <w:tcPr>
            <w:tcW w:w="526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16EB53E9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TOTAL before de-duplication</w:t>
            </w:r>
          </w:p>
        </w:tc>
        <w:tc>
          <w:tcPr>
            <w:tcW w:w="2939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5CFEC3B2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75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34A66A64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139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6F4C594A" w14:textId="77777777">
            <w:pPr>
              <w:spacing w:after="0"/>
              <w:jc w:val="right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5908</w:t>
            </w:r>
          </w:p>
        </w:tc>
      </w:tr>
    </w:tbl>
    <w:p w:rsidRPr="0090006B" w:rsidR="001012D3" w:rsidP="001012D3" w:rsidRDefault="001012D3" w14:paraId="2B12BA12" w14:textId="77777777">
      <w:pPr>
        <w:spacing w:after="0"/>
        <w:rPr>
          <w:sz w:val="16"/>
          <w:szCs w:val="16"/>
        </w:rPr>
      </w:pPr>
      <w:r w:rsidRPr="0090006B">
        <w:rPr>
          <w:rFonts w:eastAsia="Arial" w:cs="Arial"/>
          <w:sz w:val="16"/>
          <w:szCs w:val="16"/>
        </w:rPr>
        <w:t xml:space="preserve"> </w:t>
      </w:r>
    </w:p>
    <w:p w:rsidRPr="0090006B" w:rsidR="001012D3" w:rsidP="001012D3" w:rsidRDefault="001012D3" w14:paraId="08791F5B" w14:textId="77777777">
      <w:pPr>
        <w:spacing w:after="0"/>
        <w:rPr>
          <w:sz w:val="16"/>
          <w:szCs w:val="16"/>
        </w:rPr>
      </w:pPr>
      <w:r w:rsidRPr="0090006B">
        <w:rPr>
          <w:rFonts w:eastAsia="Arial" w:cs="Arial"/>
          <w:sz w:val="16"/>
          <w:szCs w:val="16"/>
        </w:rPr>
        <w:t xml:space="preserve"> </w:t>
      </w:r>
      <w:r w:rsidRPr="0090006B">
        <w:rPr>
          <w:rFonts w:eastAsia="Arial" w:cs="Arial"/>
          <w:color w:val="0A0905"/>
          <w:sz w:val="16"/>
          <w:szCs w:val="16"/>
        </w:rPr>
        <w:t xml:space="preserve"> </w:t>
      </w: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5280"/>
        <w:gridCol w:w="5672"/>
        <w:gridCol w:w="2117"/>
      </w:tblGrid>
      <w:tr w:rsidRPr="0090006B" w:rsidR="001012D3" w:rsidTr="0059207B" w14:paraId="1BEBB697" w14:textId="77777777">
        <w:trPr>
          <w:trHeight w:val="315"/>
        </w:trPr>
        <w:tc>
          <w:tcPr>
            <w:tcW w:w="528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29B49F3B" w14:textId="77777777">
            <w:pPr>
              <w:spacing w:after="0"/>
              <w:rPr>
                <w:rFonts w:eastAsia="Calibri" w:cs="Calibri"/>
                <w:b/>
                <w:bCs/>
                <w:sz w:val="16"/>
                <w:szCs w:val="16"/>
              </w:rPr>
            </w:pPr>
            <w:r w:rsidRPr="0090006B">
              <w:rPr>
                <w:rFonts w:eastAsia="Calibri" w:cs="Calibri"/>
                <w:b/>
                <w:bCs/>
                <w:sz w:val="16"/>
                <w:szCs w:val="16"/>
              </w:rPr>
              <w:t>Source</w:t>
            </w:r>
          </w:p>
          <w:p w:rsidRPr="0090006B" w:rsidR="001012D3" w:rsidP="0059207B" w:rsidRDefault="001012D3" w14:paraId="114D649E" w14:textId="77777777">
            <w:pPr>
              <w:spacing w:after="0"/>
              <w:rPr>
                <w:rFonts w:eastAsia="Calibri" w:cs="Calibri"/>
                <w:b/>
                <w:bCs/>
                <w:sz w:val="16"/>
                <w:szCs w:val="16"/>
              </w:rPr>
            </w:pPr>
            <w:r w:rsidRPr="0090006B">
              <w:rPr>
                <w:rFonts w:eastAsia="Calibri" w:cs="Calibr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672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6119AE21" w14:textId="77777777">
            <w:pPr>
              <w:spacing w:after="0"/>
              <w:rPr>
                <w:rFonts w:eastAsia="Calibri" w:cs="Calibri"/>
                <w:b/>
                <w:bCs/>
                <w:sz w:val="16"/>
                <w:szCs w:val="16"/>
              </w:rPr>
            </w:pPr>
            <w:r w:rsidRPr="0090006B">
              <w:rPr>
                <w:rFonts w:eastAsia="Calibri" w:cs="Calibri"/>
                <w:b/>
                <w:bCs/>
                <w:sz w:val="16"/>
                <w:szCs w:val="16"/>
              </w:rPr>
              <w:t>Search strategy</w:t>
            </w:r>
          </w:p>
        </w:tc>
        <w:tc>
          <w:tcPr>
            <w:tcW w:w="2117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313A12B0" w14:textId="77777777">
            <w:pPr>
              <w:spacing w:after="0"/>
              <w:jc w:val="right"/>
              <w:rPr>
                <w:rFonts w:eastAsia="Calibri" w:cs="Calibri"/>
                <w:b/>
                <w:bCs/>
                <w:sz w:val="16"/>
                <w:szCs w:val="16"/>
              </w:rPr>
            </w:pPr>
            <w:r w:rsidRPr="0090006B">
              <w:rPr>
                <w:rFonts w:eastAsia="Calibri" w:cs="Calibri"/>
                <w:b/>
                <w:bCs/>
                <w:sz w:val="16"/>
                <w:szCs w:val="16"/>
              </w:rPr>
              <w:t>Hits retrieved</w:t>
            </w:r>
          </w:p>
        </w:tc>
      </w:tr>
      <w:tr w:rsidRPr="0090006B" w:rsidR="001012D3" w:rsidTr="0059207B" w14:paraId="2BE6C0B0" w14:textId="77777777">
        <w:trPr>
          <w:trHeight w:val="315"/>
        </w:trPr>
        <w:tc>
          <w:tcPr>
            <w:tcW w:w="528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3CC891BA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 xml:space="preserve">1. Medline (Ovid MEDLINE® 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Epub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 xml:space="preserve"> Ahead of Print, In-Process &amp; Other Non-Indexed Citations, Ovid MEDLINE® Daily and Ovid MEDLINE®) 1946 to present</w:t>
            </w:r>
          </w:p>
        </w:tc>
        <w:tc>
          <w:tcPr>
            <w:tcW w:w="5672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758B625C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1. exp Streptococcus agalactiae/</w:t>
            </w:r>
          </w:p>
          <w:p w:rsidRPr="0090006B" w:rsidR="001012D3" w:rsidP="0059207B" w:rsidRDefault="001012D3" w14:paraId="7F4962CC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 xml:space="preserve">2. "group b 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streptococc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*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"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ab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3D602438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3. "streptococcus agalactiae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"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ab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2C5A58C7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4. "Streptococcus Group B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"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ab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210C9B5E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 xml:space="preserve">5. </w:t>
            </w:r>
            <w:proofErr w:type="spellStart"/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EOGBS.ti,ab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  <w:proofErr w:type="gramEnd"/>
          </w:p>
          <w:p w:rsidRPr="0090006B" w:rsidR="001012D3" w:rsidP="0059207B" w:rsidRDefault="001012D3" w14:paraId="7BB12D27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 xml:space="preserve">6. </w:t>
            </w:r>
            <w:proofErr w:type="spellStart"/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GBS.ti,ab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  <w:proofErr w:type="gramEnd"/>
          </w:p>
          <w:p w:rsidRPr="0090006B" w:rsidR="001012D3" w:rsidP="0059207B" w:rsidRDefault="001012D3" w14:paraId="571E205C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 xml:space="preserve">7. </w:t>
            </w:r>
            <w:proofErr w:type="spellStart"/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iGBS.ti,ab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  <w:proofErr w:type="gramEnd"/>
          </w:p>
          <w:p w:rsidRPr="0090006B" w:rsidR="001012D3" w:rsidP="0059207B" w:rsidRDefault="001012D3" w14:paraId="39CC588B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lastRenderedPageBreak/>
              <w:t xml:space="preserve">8. </w:t>
            </w:r>
            <w:proofErr w:type="spellStart"/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LOGBS.ti,ab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  <w:proofErr w:type="gramEnd"/>
          </w:p>
          <w:p w:rsidRPr="0090006B" w:rsidR="001012D3" w:rsidP="0059207B" w:rsidRDefault="001012D3" w14:paraId="6F6D8E48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9. Pregnancy Complications, Infectious/di</w:t>
            </w:r>
          </w:p>
          <w:p w:rsidRPr="0090006B" w:rsidR="001012D3" w:rsidP="0059207B" w:rsidRDefault="001012D3" w14:paraId="58F84C6D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10. or/1-9</w:t>
            </w:r>
          </w:p>
          <w:p w:rsidRPr="0090006B" w:rsidR="001012D3" w:rsidP="0059207B" w:rsidRDefault="001012D3" w14:paraId="4898DD92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11. exp Mass Screening/</w:t>
            </w:r>
          </w:p>
          <w:p w:rsidRPr="0090006B" w:rsidR="001012D3" w:rsidP="0059207B" w:rsidRDefault="001012D3" w14:paraId="2B78FA10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12. Streptococcal Infections/di</w:t>
            </w:r>
          </w:p>
          <w:p w:rsidRPr="0090006B" w:rsidR="001012D3" w:rsidP="0059207B" w:rsidRDefault="001012D3" w14:paraId="5B1E115A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13. Infectious Disease Transmission, Vertical/pc</w:t>
            </w:r>
          </w:p>
          <w:p w:rsidRPr="0090006B" w:rsidR="001012D3" w:rsidP="0059207B" w:rsidRDefault="001012D3" w14:paraId="2B8C85DC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14. test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*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ab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48F80C6F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15. screen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*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ab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6F01CB0C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16. or/11-15</w:t>
            </w:r>
          </w:p>
          <w:p w:rsidRPr="0090006B" w:rsidR="001012D3" w:rsidP="0059207B" w:rsidRDefault="001012D3" w14:paraId="32D78B90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17. 10 and 16</w:t>
            </w:r>
          </w:p>
          <w:p w:rsidRPr="0090006B" w:rsidR="001012D3" w:rsidP="0059207B" w:rsidRDefault="001012D3" w14:paraId="1211E510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 xml:space="preserve">18. limit 17 to 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english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 xml:space="preserve"> language</w:t>
            </w:r>
          </w:p>
          <w:p w:rsidRPr="0090006B" w:rsidR="001012D3" w:rsidP="0059207B" w:rsidRDefault="001012D3" w14:paraId="538D50CE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19. (2019* or 2020* or 2021* or 2022* or 2023* or 2024* or 2025*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).ed.</w:t>
            </w:r>
            <w:proofErr w:type="gramEnd"/>
          </w:p>
          <w:p w:rsidRPr="0090006B" w:rsidR="001012D3" w:rsidP="0059207B" w:rsidRDefault="001012D3" w14:paraId="6F61DF4D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20. 18 and 19</w:t>
            </w:r>
          </w:p>
        </w:tc>
        <w:tc>
          <w:tcPr>
            <w:tcW w:w="2117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18C07F77" w14:textId="77777777">
            <w:pPr>
              <w:spacing w:after="0"/>
              <w:jc w:val="right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lastRenderedPageBreak/>
              <w:t>March 2025: 2361</w:t>
            </w:r>
          </w:p>
        </w:tc>
      </w:tr>
      <w:tr w:rsidRPr="0090006B" w:rsidR="001012D3" w:rsidTr="0059207B" w14:paraId="62CAEBD7" w14:textId="77777777">
        <w:trPr>
          <w:trHeight w:val="315"/>
        </w:trPr>
        <w:tc>
          <w:tcPr>
            <w:tcW w:w="528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4E7AEC37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 xml:space="preserve">Embase 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Classic+Embase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 xml:space="preserve"> &lt;1947 to 2025 Week 10&gt;</w:t>
            </w:r>
          </w:p>
          <w:p w:rsidRPr="0090006B" w:rsidR="001012D3" w:rsidP="0059207B" w:rsidRDefault="001012D3" w14:paraId="5CC4D05F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5672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057AB6EA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1. exp Streptococcus agalactiae/</w:t>
            </w:r>
          </w:p>
          <w:p w:rsidRPr="0090006B" w:rsidR="001012D3" w:rsidP="0059207B" w:rsidRDefault="001012D3" w14:paraId="4FC7DFC9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 xml:space="preserve">2. "group b 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streptococc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*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"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ab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41E10560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3. "streptococcus agalactiae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"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ab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7098082B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4. "Streptococcus Group B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"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ab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137E40BA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 xml:space="preserve">5. </w:t>
            </w:r>
            <w:proofErr w:type="spellStart"/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EOGBS.ti,ab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  <w:proofErr w:type="gramEnd"/>
          </w:p>
          <w:p w:rsidRPr="0090006B" w:rsidR="001012D3" w:rsidP="0059207B" w:rsidRDefault="001012D3" w14:paraId="6D85D0A5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 xml:space="preserve">6. </w:t>
            </w:r>
            <w:proofErr w:type="spellStart"/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GBS.ti,ab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  <w:proofErr w:type="gramEnd"/>
          </w:p>
          <w:p w:rsidRPr="0090006B" w:rsidR="001012D3" w:rsidP="0059207B" w:rsidRDefault="001012D3" w14:paraId="41A2492B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 xml:space="preserve">7. </w:t>
            </w:r>
            <w:proofErr w:type="spellStart"/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iGBS.ti,ab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  <w:proofErr w:type="gramEnd"/>
          </w:p>
          <w:p w:rsidRPr="0090006B" w:rsidR="001012D3" w:rsidP="0059207B" w:rsidRDefault="001012D3" w14:paraId="09DDE0CC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 xml:space="preserve">8. </w:t>
            </w:r>
            <w:proofErr w:type="spellStart"/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LOGBS.ti,ab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  <w:proofErr w:type="gramEnd"/>
          </w:p>
          <w:p w:rsidRPr="0090006B" w:rsidR="001012D3" w:rsidP="0059207B" w:rsidRDefault="001012D3" w14:paraId="2005B459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9. exp infectious pregnancy complication/di [Diagnosis]</w:t>
            </w:r>
          </w:p>
          <w:p w:rsidRPr="0090006B" w:rsidR="001012D3" w:rsidP="0059207B" w:rsidRDefault="001012D3" w14:paraId="15E483B1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10. or/1-9</w:t>
            </w:r>
          </w:p>
          <w:p w:rsidRPr="0090006B" w:rsidR="001012D3" w:rsidP="0059207B" w:rsidRDefault="001012D3" w14:paraId="7A9CCA1B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11. exp mass screening/</w:t>
            </w:r>
          </w:p>
          <w:p w:rsidRPr="0090006B" w:rsidR="001012D3" w:rsidP="0059207B" w:rsidRDefault="001012D3" w14:paraId="6C025F79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12. exp Streptococcus infection/di [Diagnosis]</w:t>
            </w:r>
          </w:p>
          <w:p w:rsidRPr="0090006B" w:rsidR="001012D3" w:rsidP="0059207B" w:rsidRDefault="001012D3" w14:paraId="321593ED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13. exp vertical transmission/pc [Prevention]</w:t>
            </w:r>
          </w:p>
          <w:p w:rsidRPr="0090006B" w:rsidR="001012D3" w:rsidP="0059207B" w:rsidRDefault="001012D3" w14:paraId="00D8C564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14. test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*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ab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17193C16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15. screen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*.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ti</w:t>
            </w:r>
            <w:proofErr w:type="gramEnd"/>
            <w:r w:rsidRPr="0090006B">
              <w:rPr>
                <w:rFonts w:eastAsia="Calibri" w:cs="Calibri"/>
                <w:sz w:val="16"/>
                <w:szCs w:val="16"/>
              </w:rPr>
              <w:t>,ab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>.</w:t>
            </w:r>
          </w:p>
          <w:p w:rsidRPr="0090006B" w:rsidR="001012D3" w:rsidP="0059207B" w:rsidRDefault="001012D3" w14:paraId="3E22D8A8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16. or/11-15</w:t>
            </w:r>
          </w:p>
          <w:p w:rsidRPr="0090006B" w:rsidR="001012D3" w:rsidP="0059207B" w:rsidRDefault="001012D3" w14:paraId="59DE8101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17. 10 and 16</w:t>
            </w:r>
          </w:p>
          <w:p w:rsidRPr="0090006B" w:rsidR="001012D3" w:rsidP="0059207B" w:rsidRDefault="001012D3" w14:paraId="4807EF09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 xml:space="preserve">18. limit 17 to </w:t>
            </w:r>
            <w:proofErr w:type="spellStart"/>
            <w:r w:rsidRPr="0090006B">
              <w:rPr>
                <w:rFonts w:eastAsia="Calibri" w:cs="Calibri"/>
                <w:sz w:val="16"/>
                <w:szCs w:val="16"/>
              </w:rPr>
              <w:t>english</w:t>
            </w:r>
            <w:proofErr w:type="spellEnd"/>
            <w:r w:rsidRPr="0090006B">
              <w:rPr>
                <w:rFonts w:eastAsia="Calibri" w:cs="Calibri"/>
                <w:sz w:val="16"/>
                <w:szCs w:val="16"/>
              </w:rPr>
              <w:t xml:space="preserve"> language</w:t>
            </w:r>
          </w:p>
          <w:p w:rsidRPr="0090006B" w:rsidR="001012D3" w:rsidP="0059207B" w:rsidRDefault="001012D3" w14:paraId="736A06C8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19. (2019* or 2020* or 2021* or 2022* or 2023* or 2024* or 2025*</w:t>
            </w:r>
            <w:proofErr w:type="gramStart"/>
            <w:r w:rsidRPr="0090006B">
              <w:rPr>
                <w:rFonts w:eastAsia="Calibri" w:cs="Calibri"/>
                <w:sz w:val="16"/>
                <w:szCs w:val="16"/>
              </w:rPr>
              <w:t>).dc.</w:t>
            </w:r>
            <w:proofErr w:type="gramEnd"/>
          </w:p>
          <w:p w:rsidRPr="0090006B" w:rsidR="001012D3" w:rsidP="0059207B" w:rsidRDefault="001012D3" w14:paraId="459310AE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20. 18 and 19</w:t>
            </w:r>
          </w:p>
        </w:tc>
        <w:tc>
          <w:tcPr>
            <w:tcW w:w="2117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35F3BDF3" w14:textId="77777777">
            <w:pPr>
              <w:spacing w:after="0"/>
              <w:jc w:val="right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March 2025: 3547</w:t>
            </w:r>
          </w:p>
        </w:tc>
      </w:tr>
      <w:tr w:rsidRPr="0090006B" w:rsidR="001012D3" w:rsidTr="0059207B" w14:paraId="6D0BF9BD" w14:textId="77777777">
        <w:trPr>
          <w:trHeight w:val="315"/>
        </w:trPr>
        <w:tc>
          <w:tcPr>
            <w:tcW w:w="10952" w:type="dxa"/>
            <w:gridSpan w:val="2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1DC68BC5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TOTAL before de-duplication</w:t>
            </w:r>
          </w:p>
        </w:tc>
        <w:tc>
          <w:tcPr>
            <w:tcW w:w="2117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64ECD749" w14:textId="77777777">
            <w:pPr>
              <w:spacing w:after="0"/>
              <w:jc w:val="right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5908</w:t>
            </w:r>
          </w:p>
        </w:tc>
      </w:tr>
      <w:tr w:rsidRPr="0090006B" w:rsidR="001012D3" w:rsidTr="0059207B" w14:paraId="1E81CDA0" w14:textId="77777777">
        <w:trPr>
          <w:trHeight w:val="315"/>
        </w:trPr>
        <w:tc>
          <w:tcPr>
            <w:tcW w:w="10952" w:type="dxa"/>
            <w:gridSpan w:val="2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7F78A8EA" w14:textId="77777777">
            <w:pPr>
              <w:spacing w:after="0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TOTAL after de-duplication</w:t>
            </w:r>
          </w:p>
        </w:tc>
        <w:tc>
          <w:tcPr>
            <w:tcW w:w="2117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90006B" w:rsidR="001012D3" w:rsidP="0059207B" w:rsidRDefault="001012D3" w14:paraId="52F5105E" w14:textId="77777777">
            <w:pPr>
              <w:spacing w:after="0"/>
              <w:jc w:val="right"/>
              <w:rPr>
                <w:sz w:val="16"/>
                <w:szCs w:val="16"/>
              </w:rPr>
            </w:pPr>
            <w:r w:rsidRPr="0090006B">
              <w:rPr>
                <w:rFonts w:eastAsia="Calibri" w:cs="Calibri"/>
                <w:sz w:val="16"/>
                <w:szCs w:val="16"/>
              </w:rPr>
              <w:t>4674</w:t>
            </w:r>
          </w:p>
        </w:tc>
      </w:tr>
    </w:tbl>
    <w:p w:rsidRPr="0090006B" w:rsidR="001012D3" w:rsidP="001012D3" w:rsidRDefault="001012D3" w14:paraId="74BA470B" w14:textId="77777777">
      <w:pPr>
        <w:spacing w:after="0" w:line="276" w:lineRule="auto"/>
        <w:rPr>
          <w:rFonts w:eastAsia="Arial" w:cs="Arial"/>
          <w:color w:val="0A0905"/>
          <w:sz w:val="16"/>
          <w:szCs w:val="16"/>
        </w:rPr>
      </w:pPr>
    </w:p>
    <w:p w:rsidR="003A48C3" w:rsidRDefault="003A48C3" w14:paraId="4D648718" w14:textId="77777777"/>
    <w:sectPr w:rsidR="003A48C3" w:rsidSect="001012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2D3"/>
    <w:rsid w:val="000B7911"/>
    <w:rsid w:val="001012D3"/>
    <w:rsid w:val="00116B1D"/>
    <w:rsid w:val="00127299"/>
    <w:rsid w:val="00146EC1"/>
    <w:rsid w:val="002D5927"/>
    <w:rsid w:val="002E563A"/>
    <w:rsid w:val="002F2AB6"/>
    <w:rsid w:val="00304317"/>
    <w:rsid w:val="00314D5E"/>
    <w:rsid w:val="00351BBC"/>
    <w:rsid w:val="003A48C3"/>
    <w:rsid w:val="003C1274"/>
    <w:rsid w:val="003D6A03"/>
    <w:rsid w:val="0049438D"/>
    <w:rsid w:val="00524FFE"/>
    <w:rsid w:val="005944B2"/>
    <w:rsid w:val="006652D8"/>
    <w:rsid w:val="006A59BD"/>
    <w:rsid w:val="006A6D3F"/>
    <w:rsid w:val="006E0392"/>
    <w:rsid w:val="007265BD"/>
    <w:rsid w:val="00731876"/>
    <w:rsid w:val="00771A08"/>
    <w:rsid w:val="00801522"/>
    <w:rsid w:val="0081179F"/>
    <w:rsid w:val="00816816"/>
    <w:rsid w:val="0088775D"/>
    <w:rsid w:val="008B0203"/>
    <w:rsid w:val="008C5C5B"/>
    <w:rsid w:val="008E1A68"/>
    <w:rsid w:val="00910C78"/>
    <w:rsid w:val="009C18A7"/>
    <w:rsid w:val="009C40CA"/>
    <w:rsid w:val="009E001D"/>
    <w:rsid w:val="009E5A1E"/>
    <w:rsid w:val="009F315B"/>
    <w:rsid w:val="00A5425F"/>
    <w:rsid w:val="00A7600C"/>
    <w:rsid w:val="00A8358B"/>
    <w:rsid w:val="00A87137"/>
    <w:rsid w:val="00B1358E"/>
    <w:rsid w:val="00B222F5"/>
    <w:rsid w:val="00B32A9D"/>
    <w:rsid w:val="00B511F1"/>
    <w:rsid w:val="00B55BF2"/>
    <w:rsid w:val="00B707F4"/>
    <w:rsid w:val="00B70F06"/>
    <w:rsid w:val="00C21046"/>
    <w:rsid w:val="00C416E6"/>
    <w:rsid w:val="00C71301"/>
    <w:rsid w:val="00C73419"/>
    <w:rsid w:val="00CA03CE"/>
    <w:rsid w:val="00CF6C40"/>
    <w:rsid w:val="00D0706F"/>
    <w:rsid w:val="00DB0D1C"/>
    <w:rsid w:val="00EB1FB8"/>
    <w:rsid w:val="00F1620C"/>
    <w:rsid w:val="00F802E3"/>
    <w:rsid w:val="00FB65CF"/>
    <w:rsid w:val="00FE4A99"/>
    <w:rsid w:val="31883026"/>
    <w:rsid w:val="4787B122"/>
    <w:rsid w:val="6C7E745D"/>
    <w:rsid w:val="721F8CA5"/>
    <w:rsid w:val="7A32C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5BA0F5"/>
  <w15:chartTrackingRefBased/>
  <w15:docId w15:val="{73F65BC8-0B28-9248-81EC-18B075391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1012D3"/>
    <w:pPr>
      <w:spacing w:after="160" w:line="279" w:lineRule="auto"/>
    </w:pPr>
    <w:rPr>
      <w:rFonts w:eastAsiaTheme="minorEastAsia"/>
      <w:kern w:val="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12D3"/>
    <w:pPr>
      <w:keepNext/>
      <w:keepLines/>
      <w:spacing w:before="360" w:after="80" w:line="360" w:lineRule="auto"/>
      <w:ind w:firstLine="720"/>
      <w:jc w:val="both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12D3"/>
    <w:pPr>
      <w:keepNext/>
      <w:keepLines/>
      <w:spacing w:before="160" w:after="80" w:line="360" w:lineRule="auto"/>
      <w:ind w:firstLine="720"/>
      <w:jc w:val="both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12D3"/>
    <w:pPr>
      <w:keepNext/>
      <w:keepLines/>
      <w:spacing w:before="160" w:after="80" w:line="360" w:lineRule="auto"/>
      <w:ind w:firstLine="720"/>
      <w:jc w:val="both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12D3"/>
    <w:pPr>
      <w:keepNext/>
      <w:keepLines/>
      <w:spacing w:before="80" w:after="40" w:line="360" w:lineRule="auto"/>
      <w:ind w:firstLine="720"/>
      <w:jc w:val="both"/>
      <w:outlineLvl w:val="3"/>
    </w:pPr>
    <w:rPr>
      <w:rFonts w:eastAsiaTheme="majorEastAsia" w:cstheme="majorBidi"/>
      <w:i/>
      <w:iCs/>
      <w:color w:val="0F4761" w:themeColor="accent1" w:themeShade="BF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12D3"/>
    <w:pPr>
      <w:keepNext/>
      <w:keepLines/>
      <w:spacing w:before="80" w:after="40" w:line="360" w:lineRule="auto"/>
      <w:ind w:firstLine="720"/>
      <w:jc w:val="both"/>
      <w:outlineLvl w:val="4"/>
    </w:pPr>
    <w:rPr>
      <w:rFonts w:eastAsiaTheme="majorEastAsia" w:cstheme="majorBidi"/>
      <w:color w:val="0F4761" w:themeColor="accent1" w:themeShade="BF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12D3"/>
    <w:pPr>
      <w:keepNext/>
      <w:keepLines/>
      <w:spacing w:before="40" w:after="0" w:line="360" w:lineRule="auto"/>
      <w:ind w:firstLine="720"/>
      <w:jc w:val="both"/>
      <w:outlineLvl w:val="5"/>
    </w:pPr>
    <w:rPr>
      <w:rFonts w:eastAsiaTheme="majorEastAsia" w:cstheme="majorBidi"/>
      <w:i/>
      <w:iCs/>
      <w:color w:val="595959" w:themeColor="text1" w:themeTint="A6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12D3"/>
    <w:pPr>
      <w:keepNext/>
      <w:keepLines/>
      <w:spacing w:before="40" w:after="0" w:line="360" w:lineRule="auto"/>
      <w:ind w:firstLine="720"/>
      <w:jc w:val="both"/>
      <w:outlineLvl w:val="6"/>
    </w:pPr>
    <w:rPr>
      <w:rFonts w:eastAsiaTheme="majorEastAsia" w:cstheme="majorBidi"/>
      <w:color w:val="595959" w:themeColor="text1" w:themeTint="A6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12D3"/>
    <w:pPr>
      <w:keepNext/>
      <w:keepLines/>
      <w:spacing w:after="0" w:line="360" w:lineRule="auto"/>
      <w:ind w:firstLine="720"/>
      <w:jc w:val="both"/>
      <w:outlineLvl w:val="7"/>
    </w:pPr>
    <w:rPr>
      <w:rFonts w:eastAsiaTheme="majorEastAsia" w:cstheme="majorBidi"/>
      <w:i/>
      <w:iCs/>
      <w:color w:val="272727" w:themeColor="text1" w:themeTint="D8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12D3"/>
    <w:pPr>
      <w:keepNext/>
      <w:keepLines/>
      <w:spacing w:after="0" w:line="360" w:lineRule="auto"/>
      <w:ind w:firstLine="720"/>
      <w:jc w:val="both"/>
      <w:outlineLvl w:val="8"/>
    </w:pPr>
    <w:rPr>
      <w:rFonts w:eastAsiaTheme="majorEastAsia" w:cstheme="majorBidi"/>
      <w:color w:val="272727" w:themeColor="text1" w:themeTint="D8"/>
      <w:szCs w:val="22"/>
      <w:lang w:eastAsia="en-US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1012D3"/>
    <w:rPr>
      <w:rFonts w:asciiTheme="majorHAnsi" w:hAnsiTheme="majorHAnsi" w:eastAsiaTheme="majorEastAsia" w:cstheme="majorBidi"/>
      <w:color w:val="0F4761" w:themeColor="accent1" w:themeShade="BF"/>
      <w:kern w:val="0"/>
      <w:sz w:val="40"/>
      <w:szCs w:val="40"/>
      <w:lang w:val="en-US"/>
      <w14:ligatures w14:val="none"/>
    </w:rPr>
  </w:style>
  <w:style w:type="character" w:styleId="Heading2Char" w:customStyle="1">
    <w:name w:val="Heading 2 Char"/>
    <w:basedOn w:val="DefaultParagraphFont"/>
    <w:link w:val="Heading2"/>
    <w:uiPriority w:val="9"/>
    <w:rsid w:val="001012D3"/>
    <w:rPr>
      <w:rFonts w:asciiTheme="majorHAnsi" w:hAnsiTheme="majorHAnsi" w:eastAsiaTheme="majorEastAsia" w:cstheme="majorBidi"/>
      <w:color w:val="0F4761" w:themeColor="accent1" w:themeShade="BF"/>
      <w:kern w:val="0"/>
      <w:sz w:val="32"/>
      <w:szCs w:val="32"/>
      <w:lang w:val="en-US"/>
      <w14:ligatures w14:val="none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1012D3"/>
    <w:rPr>
      <w:rFonts w:eastAsiaTheme="majorEastAsia" w:cstheme="majorBidi"/>
      <w:color w:val="0F4761" w:themeColor="accent1" w:themeShade="BF"/>
      <w:kern w:val="0"/>
      <w:sz w:val="28"/>
      <w:szCs w:val="28"/>
      <w:lang w:val="en-US"/>
      <w14:ligatures w14:val="none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1012D3"/>
    <w:rPr>
      <w:rFonts w:eastAsiaTheme="majorEastAsia" w:cstheme="majorBidi"/>
      <w:i/>
      <w:iCs/>
      <w:color w:val="0F4761" w:themeColor="accent1" w:themeShade="BF"/>
      <w:kern w:val="0"/>
      <w:szCs w:val="22"/>
      <w:lang w:val="en-US"/>
      <w14:ligatures w14:val="none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1012D3"/>
    <w:rPr>
      <w:rFonts w:eastAsiaTheme="majorEastAsia" w:cstheme="majorBidi"/>
      <w:color w:val="0F4761" w:themeColor="accent1" w:themeShade="BF"/>
      <w:kern w:val="0"/>
      <w:szCs w:val="22"/>
      <w:lang w:val="en-US"/>
      <w14:ligatures w14:val="none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1012D3"/>
    <w:rPr>
      <w:rFonts w:eastAsiaTheme="majorEastAsia" w:cstheme="majorBidi"/>
      <w:i/>
      <w:iCs/>
      <w:color w:val="595959" w:themeColor="text1" w:themeTint="A6"/>
      <w:kern w:val="0"/>
      <w:szCs w:val="22"/>
      <w:lang w:val="en-US"/>
      <w14:ligatures w14:val="none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1012D3"/>
    <w:rPr>
      <w:rFonts w:eastAsiaTheme="majorEastAsia" w:cstheme="majorBidi"/>
      <w:color w:val="595959" w:themeColor="text1" w:themeTint="A6"/>
      <w:kern w:val="0"/>
      <w:szCs w:val="22"/>
      <w:lang w:val="en-US"/>
      <w14:ligatures w14:val="none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1012D3"/>
    <w:rPr>
      <w:rFonts w:eastAsiaTheme="majorEastAsia" w:cstheme="majorBidi"/>
      <w:i/>
      <w:iCs/>
      <w:color w:val="272727" w:themeColor="text1" w:themeTint="D8"/>
      <w:kern w:val="0"/>
      <w:szCs w:val="22"/>
      <w:lang w:val="en-US"/>
      <w14:ligatures w14:val="none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1012D3"/>
    <w:rPr>
      <w:rFonts w:eastAsiaTheme="majorEastAsia" w:cstheme="majorBidi"/>
      <w:color w:val="272727" w:themeColor="text1" w:themeTint="D8"/>
      <w:kern w:val="0"/>
      <w:szCs w:val="22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1012D3"/>
    <w:pPr>
      <w:spacing w:after="80" w:line="240" w:lineRule="auto"/>
      <w:ind w:firstLine="720"/>
      <w:contextualSpacing/>
      <w:jc w:val="both"/>
    </w:pPr>
    <w:rPr>
      <w:rFonts w:asciiTheme="majorHAnsi" w:hAnsiTheme="majorHAnsi" w:eastAsiaTheme="majorEastAsia" w:cstheme="majorBidi"/>
      <w:spacing w:val="-10"/>
      <w:kern w:val="28"/>
      <w:sz w:val="56"/>
      <w:szCs w:val="56"/>
      <w:lang w:eastAsia="en-US"/>
    </w:rPr>
  </w:style>
  <w:style w:type="character" w:styleId="TitleChar" w:customStyle="1">
    <w:name w:val="Title Char"/>
    <w:basedOn w:val="DefaultParagraphFont"/>
    <w:link w:val="Title"/>
    <w:uiPriority w:val="10"/>
    <w:rsid w:val="001012D3"/>
    <w:rPr>
      <w:rFonts w:asciiTheme="majorHAnsi" w:hAnsiTheme="majorHAnsi" w:eastAsiaTheme="majorEastAsia" w:cstheme="majorBidi"/>
      <w:spacing w:val="-10"/>
      <w:kern w:val="28"/>
      <w:sz w:val="56"/>
      <w:szCs w:val="56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12D3"/>
    <w:pPr>
      <w:numPr>
        <w:ilvl w:val="1"/>
      </w:numPr>
      <w:spacing w:before="120" w:line="360" w:lineRule="auto"/>
      <w:ind w:firstLine="720"/>
      <w:jc w:val="both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styleId="SubtitleChar" w:customStyle="1">
    <w:name w:val="Subtitle Char"/>
    <w:basedOn w:val="DefaultParagraphFont"/>
    <w:link w:val="Subtitle"/>
    <w:uiPriority w:val="11"/>
    <w:rsid w:val="001012D3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1012D3"/>
    <w:pPr>
      <w:spacing w:before="160" w:line="360" w:lineRule="auto"/>
      <w:ind w:firstLine="720"/>
      <w:jc w:val="center"/>
    </w:pPr>
    <w:rPr>
      <w:rFonts w:ascii="Times New Roman" w:hAnsi="Times New Roman" w:eastAsiaTheme="minorHAnsi"/>
      <w:i/>
      <w:iCs/>
      <w:color w:val="404040" w:themeColor="text1" w:themeTint="BF"/>
      <w:szCs w:val="22"/>
      <w:lang w:eastAsia="en-US"/>
    </w:rPr>
  </w:style>
  <w:style w:type="character" w:styleId="QuoteChar" w:customStyle="1">
    <w:name w:val="Quote Char"/>
    <w:basedOn w:val="DefaultParagraphFont"/>
    <w:link w:val="Quote"/>
    <w:uiPriority w:val="29"/>
    <w:rsid w:val="001012D3"/>
    <w:rPr>
      <w:rFonts w:ascii="Times New Roman" w:hAnsi="Times New Roman"/>
      <w:i/>
      <w:iCs/>
      <w:color w:val="404040" w:themeColor="text1" w:themeTint="BF"/>
      <w:kern w:val="0"/>
      <w:szCs w:val="22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1012D3"/>
    <w:pPr>
      <w:spacing w:before="120" w:after="280" w:line="360" w:lineRule="auto"/>
      <w:ind w:left="720" w:firstLine="720"/>
      <w:contextualSpacing/>
      <w:jc w:val="both"/>
    </w:pPr>
    <w:rPr>
      <w:rFonts w:ascii="Times New Roman" w:hAnsi="Times New Roman" w:eastAsiaTheme="minorHAnsi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1012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12D3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360" w:lineRule="auto"/>
      <w:ind w:left="864" w:right="864" w:firstLine="720"/>
      <w:jc w:val="center"/>
    </w:pPr>
    <w:rPr>
      <w:rFonts w:ascii="Times New Roman" w:hAnsi="Times New Roman" w:eastAsiaTheme="minorHAnsi"/>
      <w:i/>
      <w:iCs/>
      <w:color w:val="0F4761" w:themeColor="accent1" w:themeShade="BF"/>
      <w:szCs w:val="22"/>
      <w:lang w:eastAsia="en-US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1012D3"/>
    <w:rPr>
      <w:rFonts w:ascii="Times New Roman" w:hAnsi="Times New Roman"/>
      <w:i/>
      <w:iCs/>
      <w:color w:val="0F4761" w:themeColor="accent1" w:themeShade="BF"/>
      <w:kern w:val="0"/>
      <w:szCs w:val="22"/>
      <w:lang w:val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1012D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B5AC2FBB67C744B3F75BDCF1725E27" ma:contentTypeVersion="12" ma:contentTypeDescription="Create a new document." ma:contentTypeScope="" ma:versionID="6feb32f4155c498b7aa4b403b1225c6c">
  <xsd:schema xmlns:xsd="http://www.w3.org/2001/XMLSchema" xmlns:xs="http://www.w3.org/2001/XMLSchema" xmlns:p="http://schemas.microsoft.com/office/2006/metadata/properties" xmlns:ns2="c205c67f-3522-4a22-a834-06917460faf5" xmlns:ns3="7a628c38-92e1-416a-a3a5-69b127e021a1" targetNamespace="http://schemas.microsoft.com/office/2006/metadata/properties" ma:root="true" ma:fieldsID="b07cc553b251768433964d125aa2a7c6" ns2:_="" ns3:_="">
    <xsd:import namespace="c205c67f-3522-4a22-a834-06917460faf5"/>
    <xsd:import namespace="7a628c38-92e1-416a-a3a5-69b127e021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05c67f-3522-4a22-a834-06917460fa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d54eff52-6b6d-4e5f-a3b0-187f185b1db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628c38-92e1-416a-a3a5-69b127e021a1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9d5b2d50-b4fe-4597-a108-69aa7ff721e4}" ma:internalName="TaxCatchAll" ma:showField="CatchAllData" ma:web="7a628c38-92e1-416a-a3a5-69b127e021a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205c67f-3522-4a22-a834-06917460faf5">
      <Terms xmlns="http://schemas.microsoft.com/office/infopath/2007/PartnerControls"/>
    </lcf76f155ced4ddcb4097134ff3c332f>
    <TaxCatchAll xmlns="7a628c38-92e1-416a-a3a5-69b127e021a1" xsi:nil="true"/>
  </documentManagement>
</p:properties>
</file>

<file path=customXml/itemProps1.xml><?xml version="1.0" encoding="utf-8"?>
<ds:datastoreItem xmlns:ds="http://schemas.openxmlformats.org/officeDocument/2006/customXml" ds:itemID="{80E83E9D-DC89-42D6-BAA2-7AEF8972FF95}"/>
</file>

<file path=customXml/itemProps2.xml><?xml version="1.0" encoding="utf-8"?>
<ds:datastoreItem xmlns:ds="http://schemas.openxmlformats.org/officeDocument/2006/customXml" ds:itemID="{6DC06848-2BFA-4F2C-89DB-F2036B57B022}"/>
</file>

<file path=customXml/itemProps3.xml><?xml version="1.0" encoding="utf-8"?>
<ds:datastoreItem xmlns:ds="http://schemas.openxmlformats.org/officeDocument/2006/customXml" ds:itemID="{70097865-4887-47BA-8F14-F1180B7E742B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Pauline</dc:creator>
  <cp:keywords/>
  <dc:description/>
  <cp:lastModifiedBy>Campbell, Pauline</cp:lastModifiedBy>
  <cp:revision>4</cp:revision>
  <dcterms:created xsi:type="dcterms:W3CDTF">2025-06-26T19:01:00Z</dcterms:created>
  <dcterms:modified xsi:type="dcterms:W3CDTF">2026-02-06T14:39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B5AC2FBB67C744B3F75BDCF1725E27</vt:lpwstr>
  </property>
  <property fmtid="{D5CDD505-2E9C-101B-9397-08002B2CF9AE}" pid="3" name="MediaServiceImageTags">
    <vt:lpwstr/>
  </property>
</Properties>
</file>